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5CA5E2" w14:textId="633BD50D" w:rsidR="008341AB" w:rsidRPr="008341AB" w:rsidRDefault="00EF6D06" w:rsidP="008341AB">
      <w:pPr>
        <w:pStyle w:val="Caption"/>
        <w:spacing w:line="480" w:lineRule="auto"/>
        <w:rPr>
          <w:b w:val="0"/>
          <w:bCs w:val="0"/>
          <w:color w:val="auto"/>
          <w:sz w:val="24"/>
          <w:szCs w:val="24"/>
        </w:rPr>
      </w:pPr>
      <w:bookmarkStart w:id="0" w:name="_Toc525906344"/>
      <w:bookmarkStart w:id="1" w:name="_GoBack"/>
      <w:bookmarkEnd w:id="1"/>
      <w:ins w:id="2" w:author="Win10" w:date="2019-10-05T12:02:00Z">
        <w:r>
          <w:rPr>
            <w:b w:val="0"/>
            <w:bCs w:val="0"/>
            <w:color w:val="auto"/>
            <w:sz w:val="24"/>
            <w:szCs w:val="24"/>
          </w:rPr>
          <w:t>Additional File 2</w:t>
        </w:r>
      </w:ins>
      <w:r w:rsidR="008341AB" w:rsidRPr="008341AB">
        <w:rPr>
          <w:b w:val="0"/>
          <w:bCs w:val="0"/>
          <w:color w:val="auto"/>
          <w:sz w:val="24"/>
          <w:szCs w:val="24"/>
        </w:rPr>
        <w:t>:</w:t>
      </w:r>
      <w:bookmarkStart w:id="3" w:name="_Hlk12571770"/>
      <w:r w:rsidR="008341AB" w:rsidRPr="008341AB">
        <w:rPr>
          <w:b w:val="0"/>
          <w:bCs w:val="0"/>
          <w:color w:val="auto"/>
          <w:sz w:val="24"/>
          <w:szCs w:val="24"/>
        </w:rPr>
        <w:t xml:space="preserve"> Results of LLCT </w:t>
      </w:r>
      <w:r w:rsidR="00B54B9C">
        <w:rPr>
          <w:b w:val="0"/>
          <w:bCs w:val="0"/>
          <w:color w:val="auto"/>
          <w:sz w:val="24"/>
          <w:szCs w:val="24"/>
        </w:rPr>
        <w:t>examining the differential</w:t>
      </w:r>
      <w:r w:rsidR="008341AB" w:rsidRPr="008341AB">
        <w:rPr>
          <w:b w:val="0"/>
          <w:bCs w:val="0"/>
          <w:color w:val="auto"/>
          <w:sz w:val="24"/>
          <w:szCs w:val="24"/>
        </w:rPr>
        <w:t xml:space="preserve"> expressions of different gene sets </w:t>
      </w:r>
      <w:r w:rsidR="00B54B9C">
        <w:rPr>
          <w:b w:val="0"/>
          <w:bCs w:val="0"/>
          <w:color w:val="auto"/>
          <w:sz w:val="24"/>
          <w:szCs w:val="24"/>
        </w:rPr>
        <w:t>in association with</w:t>
      </w:r>
      <w:r w:rsidR="008341AB" w:rsidRPr="008341AB">
        <w:rPr>
          <w:b w:val="0"/>
          <w:bCs w:val="0"/>
          <w:color w:val="auto"/>
          <w:sz w:val="24"/>
          <w:szCs w:val="24"/>
        </w:rPr>
        <w:t xml:space="preserve"> various measures of blood pressure for UNRELATED subjects in GAW19 data</w:t>
      </w:r>
      <w:bookmarkEnd w:id="0"/>
      <w:r w:rsidR="00B54B9C">
        <w:rPr>
          <w:b w:val="0"/>
          <w:bCs w:val="0"/>
          <w:color w:val="auto"/>
          <w:sz w:val="24"/>
          <w:szCs w:val="24"/>
        </w:rPr>
        <w:t>set</w:t>
      </w:r>
    </w:p>
    <w:tbl>
      <w:tblPr>
        <w:tblW w:w="15824" w:type="dxa"/>
        <w:tblInd w:w="-1440" w:type="dxa"/>
        <w:tblLayout w:type="fixed"/>
        <w:tblLook w:val="04A0" w:firstRow="1" w:lastRow="0" w:firstColumn="1" w:lastColumn="0" w:noHBand="0" w:noVBand="1"/>
      </w:tblPr>
      <w:tblGrid>
        <w:gridCol w:w="338"/>
        <w:gridCol w:w="2214"/>
        <w:gridCol w:w="709"/>
        <w:gridCol w:w="709"/>
        <w:gridCol w:w="736"/>
        <w:gridCol w:w="656"/>
        <w:gridCol w:w="963"/>
        <w:gridCol w:w="816"/>
        <w:gridCol w:w="576"/>
        <w:gridCol w:w="256"/>
        <w:gridCol w:w="816"/>
        <w:gridCol w:w="736"/>
        <w:gridCol w:w="824"/>
        <w:gridCol w:w="816"/>
        <w:gridCol w:w="576"/>
        <w:gridCol w:w="256"/>
        <w:gridCol w:w="816"/>
        <w:gridCol w:w="656"/>
        <w:gridCol w:w="963"/>
        <w:gridCol w:w="816"/>
        <w:gridCol w:w="576"/>
      </w:tblGrid>
      <w:tr w:rsidR="008341AB" w:rsidRPr="008B3E0D" w14:paraId="3BD440C7" w14:textId="77777777" w:rsidTr="008341AB">
        <w:trPr>
          <w:trHeight w:val="225"/>
          <w:tblHeader/>
        </w:trPr>
        <w:tc>
          <w:tcPr>
            <w:tcW w:w="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3"/>
          <w:p w14:paraId="3454892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1F2E0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936BD75" w14:textId="77777777" w:rsidR="008341AB" w:rsidRPr="008B3E0D" w:rsidRDefault="008341AB" w:rsidP="00AC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Gene set</w:t>
            </w:r>
            <w:r w:rsidRPr="008B3E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 siz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0EFA56" w14:textId="77777777" w:rsidR="008341AB" w:rsidRPr="008B3E0D" w:rsidRDefault="008341AB" w:rsidP="00AC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374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67E00" w14:textId="77777777" w:rsidR="008341AB" w:rsidRPr="008B3E0D" w:rsidRDefault="008341AB" w:rsidP="00AC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adjusted for Smoking Status</w:t>
            </w:r>
          </w:p>
        </w:tc>
        <w:tc>
          <w:tcPr>
            <w:tcW w:w="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C87CA" w14:textId="77777777" w:rsidR="008341AB" w:rsidRPr="008B3E0D" w:rsidRDefault="008341AB" w:rsidP="00AC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376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2164B" w14:textId="77777777" w:rsidR="008341AB" w:rsidRPr="008B3E0D" w:rsidRDefault="008341AB" w:rsidP="00AC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Adjusted for Antihypertensive Medication</w:t>
            </w:r>
          </w:p>
        </w:tc>
        <w:tc>
          <w:tcPr>
            <w:tcW w:w="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E00C9" w14:textId="77777777" w:rsidR="008341AB" w:rsidRPr="008B3E0D" w:rsidRDefault="008341AB" w:rsidP="00AC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382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0C1B6" w14:textId="77777777" w:rsidR="008341AB" w:rsidRPr="008B3E0D" w:rsidRDefault="008341AB" w:rsidP="00AC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No Adjustment</w:t>
            </w:r>
          </w:p>
        </w:tc>
      </w:tr>
      <w:tr w:rsidR="008341AB" w:rsidRPr="008B3E0D" w14:paraId="783855FA" w14:textId="77777777" w:rsidTr="008341AB">
        <w:trPr>
          <w:trHeight w:val="225"/>
          <w:tblHeader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EE1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4B62A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14CEB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4B8D89" w14:textId="77777777" w:rsidR="008341AB" w:rsidRPr="008B3E0D" w:rsidRDefault="008341AB" w:rsidP="00AC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1A40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BP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F540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DBP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83B9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SBP&amp;DBP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29A3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BP-DBP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24CB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HTN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5556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948D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BP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D7CA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DBP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44BF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BP&amp;DBP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3242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BP-DBP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E31A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HTN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38C8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35EC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BP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8C20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DBP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955E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DBP&amp;SBP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2197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BP-DBP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80F8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HTN</w:t>
            </w:r>
          </w:p>
        </w:tc>
      </w:tr>
      <w:tr w:rsidR="008341AB" w:rsidRPr="008B3E0D" w14:paraId="48E539F5" w14:textId="77777777" w:rsidTr="008341AB">
        <w:trPr>
          <w:trHeight w:val="203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750E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79C23" w14:textId="77777777" w:rsidR="008341AB" w:rsidRPr="008B3E0D" w:rsidRDefault="008341AB" w:rsidP="00AC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DCBF8" w14:textId="77777777" w:rsidR="008341AB" w:rsidRPr="008B3E0D" w:rsidRDefault="008341AB" w:rsidP="00AC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6E07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DA98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E067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A322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3143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AE96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8FE7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60FB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5B11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71EC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3F82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3DDC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05E4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CD5B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032E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DF58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1109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</w:tr>
      <w:tr w:rsidR="008341AB" w:rsidRPr="008B3E0D" w14:paraId="12EAA33E" w14:textId="77777777" w:rsidTr="008341AB">
        <w:trPr>
          <w:trHeight w:val="203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371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Molecular fun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FA9E" w14:textId="77777777" w:rsidR="008341AB" w:rsidRPr="008B3E0D" w:rsidRDefault="008341AB" w:rsidP="00AC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5F02" w14:textId="77777777" w:rsidR="008341AB" w:rsidRPr="008B3E0D" w:rsidRDefault="008341AB" w:rsidP="00AC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A0D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805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C18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3BA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692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13B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4A6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E86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8E3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41B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63A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94E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20F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67B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C18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066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8E0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</w:tr>
      <w:tr w:rsidR="008341AB" w:rsidRPr="008B3E0D" w14:paraId="4D2C7D4F" w14:textId="77777777" w:rsidTr="008341AB">
        <w:trPr>
          <w:trHeight w:val="409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440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2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90D8A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Organic </w:t>
            </w:r>
            <w:proofErr w:type="spellStart"/>
            <w:r w:rsidRPr="008B3E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ydroxy</w:t>
            </w:r>
            <w:proofErr w:type="spellEnd"/>
            <w:r w:rsidRPr="008B3E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Compound Transmembrane Transporter Activity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4DE5" w14:textId="77777777" w:rsidR="008341AB" w:rsidRPr="008B3E0D" w:rsidRDefault="008341AB" w:rsidP="00AC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3D5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p-valu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ACF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6E1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7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7E2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4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9C2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29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5E2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89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042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AA3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34*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420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76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8B1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39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FAB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44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369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1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454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AF7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9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DBF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B49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0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526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27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167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848</w:t>
            </w:r>
          </w:p>
        </w:tc>
      </w:tr>
      <w:tr w:rsidR="008341AB" w:rsidRPr="008B3E0D" w14:paraId="47099E05" w14:textId="77777777" w:rsidTr="008341AB">
        <w:trPr>
          <w:trHeight w:val="225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298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2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4D94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F96F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467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q-valu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DFF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9CD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87A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6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BC8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36E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96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B21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712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7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B99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8AB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375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F80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5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892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57C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9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AF5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FB0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7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7A1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6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747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991</w:t>
            </w:r>
          </w:p>
        </w:tc>
      </w:tr>
      <w:tr w:rsidR="008341AB" w:rsidRPr="008B3E0D" w14:paraId="1D19521E" w14:textId="77777777" w:rsidTr="008341AB">
        <w:trPr>
          <w:trHeight w:val="225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06C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2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0B56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proofErr w:type="spellStart"/>
            <w:r w:rsidRPr="008B3E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nrna</w:t>
            </w:r>
            <w:proofErr w:type="spellEnd"/>
            <w:r w:rsidRPr="008B3E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Binding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9B65" w14:textId="77777777" w:rsidR="008341AB" w:rsidRPr="008B3E0D" w:rsidRDefault="008341AB" w:rsidP="00AC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3D2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p-valu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8AE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29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D7A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9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CE5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2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29E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93D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89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CAE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A65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17*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ABC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63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9AE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17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7C5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14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C2F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29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00A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09D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0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ABB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9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1B1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4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52B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63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1F0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684</w:t>
            </w:r>
          </w:p>
        </w:tc>
      </w:tr>
      <w:tr w:rsidR="008341AB" w:rsidRPr="008B3E0D" w14:paraId="51D4AE66" w14:textId="77777777" w:rsidTr="008341AB">
        <w:trPr>
          <w:trHeight w:val="225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F9F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2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5C4B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757E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E2B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q-valu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E10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0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5D4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576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6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698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439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96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5A2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999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7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DC0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B0A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457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F30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5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EC5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CA8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9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96C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16A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7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F3B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6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946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991</w:t>
            </w:r>
          </w:p>
        </w:tc>
      </w:tr>
      <w:tr w:rsidR="008341AB" w:rsidRPr="008B3E0D" w14:paraId="49187A58" w14:textId="77777777" w:rsidTr="008341AB">
        <w:trPr>
          <w:trHeight w:val="225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525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2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C061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Voltage Gated Calcium Channel Activity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6D31" w14:textId="77777777" w:rsidR="008341AB" w:rsidRPr="008B3E0D" w:rsidRDefault="008341AB" w:rsidP="00AC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9E6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p-valu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D38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38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B02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6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792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44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5EE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12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CC0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3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372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E03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26*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F8D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6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664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44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F27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33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36D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4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C8D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23B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15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13F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4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43A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26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0B6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14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341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425</w:t>
            </w:r>
          </w:p>
        </w:tc>
      </w:tr>
      <w:tr w:rsidR="008341AB" w:rsidRPr="008B3E0D" w14:paraId="018892AC" w14:textId="77777777" w:rsidTr="008341AB">
        <w:trPr>
          <w:trHeight w:val="225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59B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2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0697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BE07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F8F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q-valu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FD5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A64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2B2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6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AC8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074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96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B38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937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7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0A6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D02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A98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A5A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5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7F5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0DD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9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A84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B99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7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6FE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6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B94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991</w:t>
            </w:r>
          </w:p>
        </w:tc>
      </w:tr>
      <w:tr w:rsidR="008341AB" w:rsidRPr="008B3E0D" w14:paraId="381DF489" w14:textId="77777777" w:rsidTr="008341AB">
        <w:trPr>
          <w:trHeight w:val="203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F7FE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B0D07" w14:textId="77777777" w:rsidR="008341AB" w:rsidRPr="008B3E0D" w:rsidRDefault="008341AB" w:rsidP="00AC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F7C7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6C08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549C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BEA0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DD1E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A701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A44A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758A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21D8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2E3F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119A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1229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899F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6E7B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4AC5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4D41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A00B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AAF2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</w:tr>
      <w:tr w:rsidR="008341AB" w:rsidRPr="008B3E0D" w14:paraId="17337ECA" w14:textId="77777777" w:rsidTr="008341AB">
        <w:trPr>
          <w:trHeight w:val="203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FA5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ell Compon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D6BF" w14:textId="77777777" w:rsidR="008341AB" w:rsidRPr="008B3E0D" w:rsidRDefault="008341AB" w:rsidP="00AC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14C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393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75B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827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BD5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74B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45D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E28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84E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515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10C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5EC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4ED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5CD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EDA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37B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505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C4B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</w:tr>
      <w:tr w:rsidR="008341AB" w:rsidRPr="008B3E0D" w14:paraId="42013FFD" w14:textId="77777777" w:rsidTr="008341AB">
        <w:trPr>
          <w:trHeight w:val="225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BFC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2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04E0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proofErr w:type="spellStart"/>
            <w:r w:rsidRPr="008B3E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opi</w:t>
            </w:r>
            <w:proofErr w:type="spellEnd"/>
            <w:r w:rsidRPr="008B3E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Coated Vesicle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CA4D" w14:textId="77777777" w:rsidR="008341AB" w:rsidRPr="008B3E0D" w:rsidRDefault="008341AB" w:rsidP="00AC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985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p-valu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BCB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25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59A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93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4D7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48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49E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52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BEB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80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815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221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07**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D85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44**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CD7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15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F14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09*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10F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92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E97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5B7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19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755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72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67C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5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6F4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71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ACF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608</w:t>
            </w:r>
          </w:p>
        </w:tc>
      </w:tr>
      <w:tr w:rsidR="008341AB" w:rsidRPr="008B3E0D" w14:paraId="130DD04A" w14:textId="77777777" w:rsidTr="008341AB">
        <w:trPr>
          <w:trHeight w:val="225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ADB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2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5396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7B17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A03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q-valu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EEC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A30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1F5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6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ED0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1E5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96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08A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453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7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D77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448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D2E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605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5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294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2E5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9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4CC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E06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7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0B3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6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CB6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991</w:t>
            </w:r>
          </w:p>
        </w:tc>
      </w:tr>
      <w:tr w:rsidR="008341AB" w:rsidRPr="008B3E0D" w14:paraId="06DBA8E5" w14:textId="77777777" w:rsidTr="008341AB">
        <w:trPr>
          <w:trHeight w:val="225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5E4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2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C65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proofErr w:type="spellStart"/>
            <w:r w:rsidRPr="008B3E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ynaptonemal</w:t>
            </w:r>
            <w:proofErr w:type="spellEnd"/>
            <w:r w:rsidRPr="008B3E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Complex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ED6C" w14:textId="77777777" w:rsidR="008341AB" w:rsidRPr="008B3E0D" w:rsidRDefault="008341AB" w:rsidP="00AC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29F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p-valu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D6F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82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C35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A36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7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DAB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75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B9B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25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FC7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456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13*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A15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4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4CE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36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AEE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2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DF5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7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EDD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E23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47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352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4B0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2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ED7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D8F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296</w:t>
            </w:r>
          </w:p>
        </w:tc>
      </w:tr>
      <w:tr w:rsidR="008341AB" w:rsidRPr="008B3E0D" w14:paraId="640A7C7D" w14:textId="77777777" w:rsidTr="008341AB">
        <w:trPr>
          <w:trHeight w:val="225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03E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2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17CE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258E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6B3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q-valu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052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AF6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229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6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D3B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4A1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96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FA9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A50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7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21D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DBB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2A2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6A1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5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D07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32B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9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42A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807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7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5A5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6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E65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991</w:t>
            </w:r>
          </w:p>
        </w:tc>
      </w:tr>
      <w:tr w:rsidR="008341AB" w:rsidRPr="008B3E0D" w14:paraId="1C21D599" w14:textId="77777777" w:rsidTr="008341AB">
        <w:trPr>
          <w:trHeight w:val="225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A72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2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7FBB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proofErr w:type="spellStart"/>
            <w:r w:rsidRPr="008B3E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rganellar</w:t>
            </w:r>
            <w:proofErr w:type="spellEnd"/>
            <w:r w:rsidRPr="008B3E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Small Ribosomal Subunit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157C" w14:textId="77777777" w:rsidR="008341AB" w:rsidRPr="008B3E0D" w:rsidRDefault="008341AB" w:rsidP="00AC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2D6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p-valu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D64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44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75F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2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9CA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1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CD8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6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7ED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29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DC8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AEC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33*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639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96*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248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44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F6A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3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94A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40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581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E4D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23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C89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331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56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A23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68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C53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07</w:t>
            </w:r>
          </w:p>
        </w:tc>
      </w:tr>
      <w:tr w:rsidR="008341AB" w:rsidRPr="008B3E0D" w14:paraId="65FE5FB4" w14:textId="77777777" w:rsidTr="008341AB">
        <w:trPr>
          <w:trHeight w:val="225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1E8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2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C19F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D6C1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0AF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q-valu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B62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315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A66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6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A86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D30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96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C2A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7E5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7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012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2E8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BAF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F36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5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FC0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8BC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9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395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8A5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7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B76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6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A4F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991</w:t>
            </w:r>
          </w:p>
        </w:tc>
      </w:tr>
      <w:tr w:rsidR="008341AB" w:rsidRPr="008B3E0D" w14:paraId="5F7535BA" w14:textId="77777777" w:rsidTr="008341AB">
        <w:trPr>
          <w:trHeight w:val="225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786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2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9AC2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Cytosolic Ribosome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6E57" w14:textId="77777777" w:rsidR="008341AB" w:rsidRPr="008B3E0D" w:rsidRDefault="008341AB" w:rsidP="00AC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DF3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p-valu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122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20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4AF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8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AA9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39E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EF2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7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50C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C37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3*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C34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9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827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44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A74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26**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5AC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46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AA0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71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D54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B9B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8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C45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89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6C5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451</w:t>
            </w:r>
          </w:p>
        </w:tc>
      </w:tr>
      <w:tr w:rsidR="008341AB" w:rsidRPr="008B3E0D" w14:paraId="3AA78564" w14:textId="77777777" w:rsidTr="008341AB">
        <w:trPr>
          <w:trHeight w:val="225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09C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2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2A54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C79E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613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q-valu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741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780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AC2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6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984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DD1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96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8F4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5B0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7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EDC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758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C45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26A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5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EDE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7B9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9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DED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C48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7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7AD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6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218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991</w:t>
            </w:r>
          </w:p>
        </w:tc>
      </w:tr>
      <w:tr w:rsidR="008341AB" w:rsidRPr="008B3E0D" w14:paraId="50718D8B" w14:textId="77777777" w:rsidTr="008341AB">
        <w:trPr>
          <w:trHeight w:val="203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52F4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2E054" w14:textId="77777777" w:rsidR="008341AB" w:rsidRPr="008B3E0D" w:rsidRDefault="008341AB" w:rsidP="00AC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4B8D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36D5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671A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305C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1BBF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6068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4F0D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8176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5FC1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5EBD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60C0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8F9E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7358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E7C5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5548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86BA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5B5E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F9A5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</w:tr>
      <w:tr w:rsidR="008341AB" w:rsidRPr="008B3E0D" w14:paraId="4085DF9F" w14:textId="77777777" w:rsidTr="008341AB">
        <w:trPr>
          <w:trHeight w:val="203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EA5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Biological Proc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9ABE" w14:textId="77777777" w:rsidR="008341AB" w:rsidRPr="008B3E0D" w:rsidRDefault="008341AB" w:rsidP="00AC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390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786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6CA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BBE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85D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B66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B96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4CA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B75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F98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416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180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A78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BDB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DCB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54C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63E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7A9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</w:tr>
      <w:tr w:rsidR="008341AB" w:rsidRPr="008B3E0D" w14:paraId="29CA4839" w14:textId="77777777" w:rsidTr="008341AB">
        <w:trPr>
          <w:trHeight w:val="203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0B38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3F093" w14:textId="77777777" w:rsidR="008341AB" w:rsidRPr="008B3E0D" w:rsidRDefault="008341AB" w:rsidP="00AC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1099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A166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9ABB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D0D2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D84A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7CB0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4676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03D3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9AD5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ACEB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86D7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B43A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0719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329D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8F17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49D0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8E8F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D1F6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</w:tr>
      <w:tr w:rsidR="008341AB" w:rsidRPr="008B3E0D" w14:paraId="1B5F2C4A" w14:textId="77777777" w:rsidTr="008341AB">
        <w:trPr>
          <w:trHeight w:val="203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871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Immune System Proc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D1F8" w14:textId="77777777" w:rsidR="008341AB" w:rsidRPr="008B3E0D" w:rsidRDefault="008341AB" w:rsidP="00AC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10C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7B8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F71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CE7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B6A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998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C13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C67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328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2B3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5DE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617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258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FD0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732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337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8B6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2F1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</w:tr>
      <w:tr w:rsidR="008341AB" w:rsidRPr="008B3E0D" w14:paraId="35510CFA" w14:textId="77777777" w:rsidTr="008341AB">
        <w:trPr>
          <w:trHeight w:val="409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E48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2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6F4F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Regulation Of Inflammatory Response To Antigenic Stimulus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E90C" w14:textId="77777777" w:rsidR="008341AB" w:rsidRPr="008B3E0D" w:rsidRDefault="008341AB" w:rsidP="00AC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3D1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p-valu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4D8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16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7B7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A58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33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EED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07*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4EB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60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036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EF6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15*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986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1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EB5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18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DB8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11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78D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62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F10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A61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04*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2A9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87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226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19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A10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17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B08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710</w:t>
            </w:r>
          </w:p>
        </w:tc>
      </w:tr>
      <w:tr w:rsidR="008341AB" w:rsidRPr="008B3E0D" w14:paraId="04ACD678" w14:textId="77777777" w:rsidTr="008341AB">
        <w:trPr>
          <w:trHeight w:val="225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95C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2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EE88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AB9E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208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q-valu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E84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B12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ECF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6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26A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F43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96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CAB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192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7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FA9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CA4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C19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6F8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5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9EA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5C3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9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556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D73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7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06F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6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3CE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991</w:t>
            </w:r>
          </w:p>
        </w:tc>
      </w:tr>
      <w:tr w:rsidR="008341AB" w:rsidRPr="008B3E0D" w14:paraId="1E910996" w14:textId="77777777" w:rsidTr="008341AB">
        <w:trPr>
          <w:trHeight w:val="409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7E0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2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ABFF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Negative Regulation Of Toll Like Receptor Signaling Pathway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F54D" w14:textId="77777777" w:rsidR="008341AB" w:rsidRPr="008B3E0D" w:rsidRDefault="008341AB" w:rsidP="00AC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3AD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p-valu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99A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9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A19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4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01D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65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01C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0E2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41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EC7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EDA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18*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7BB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66*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7B0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45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EF8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26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A6D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25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8B0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6E3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6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630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2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4FE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5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BE8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A71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259</w:t>
            </w:r>
          </w:p>
        </w:tc>
      </w:tr>
      <w:tr w:rsidR="008341AB" w:rsidRPr="008B3E0D" w14:paraId="00D0B257" w14:textId="77777777" w:rsidTr="008341AB">
        <w:trPr>
          <w:trHeight w:val="225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713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2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A48B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5661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05E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q-valu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596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558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2DB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9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306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2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9DD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96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001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BC2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7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246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484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A2D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AE7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5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A4D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443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9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F57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1AF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7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35A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9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D27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991</w:t>
            </w:r>
          </w:p>
        </w:tc>
      </w:tr>
      <w:tr w:rsidR="008341AB" w:rsidRPr="008B3E0D" w14:paraId="282E3809" w14:textId="77777777" w:rsidTr="008341AB">
        <w:trPr>
          <w:trHeight w:val="225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734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2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1ED3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Negative Regulation Of Osteoclast Differentiation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7502" w14:textId="77777777" w:rsidR="008341AB" w:rsidRPr="008B3E0D" w:rsidRDefault="008341AB" w:rsidP="00AC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844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p-valu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544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59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583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39E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344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0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795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27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ACB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646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01**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2C1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3**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41E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09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28C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07***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CBB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89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E86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31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5E6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9A7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74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77E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71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E83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272</w:t>
            </w:r>
          </w:p>
        </w:tc>
      </w:tr>
      <w:tr w:rsidR="008341AB" w:rsidRPr="008B3E0D" w14:paraId="5D11579A" w14:textId="77777777" w:rsidTr="008341AB">
        <w:trPr>
          <w:trHeight w:val="225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71A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2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C2ED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CCF0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4E4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q-valu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FAF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DBA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79A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6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683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F0A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96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0FD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643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7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083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3B0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80A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1DB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5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002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D75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9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01C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CD7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7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15F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6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91C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991</w:t>
            </w:r>
          </w:p>
        </w:tc>
      </w:tr>
      <w:tr w:rsidR="008341AB" w:rsidRPr="008B3E0D" w14:paraId="1EF96A41" w14:textId="77777777" w:rsidTr="008341AB">
        <w:trPr>
          <w:trHeight w:val="203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9B8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0CF85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C05B" w14:textId="77777777" w:rsidR="008341AB" w:rsidRPr="008B3E0D" w:rsidRDefault="008341AB" w:rsidP="00AC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423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2C0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89B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5A7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4BA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CC4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25B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FBA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469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A6F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1E2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A2C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1DA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8C4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5BF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AF9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BE1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C6E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</w:tr>
      <w:tr w:rsidR="008341AB" w:rsidRPr="008B3E0D" w14:paraId="194AE98C" w14:textId="77777777" w:rsidTr="008341AB">
        <w:trPr>
          <w:trHeight w:val="225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E0D6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47DA2" w14:textId="77777777" w:rsidR="008341AB" w:rsidRPr="008B3E0D" w:rsidRDefault="008341AB" w:rsidP="00AC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4948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3EA3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D4FF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2A17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8EBB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74F4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A20E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E09E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F9D2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D4CD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8D1B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2CAA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61D3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BED6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F25C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9980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99EE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2E36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</w:tr>
      <w:tr w:rsidR="008341AB" w:rsidRPr="008B3E0D" w14:paraId="414E254D" w14:textId="77777777" w:rsidTr="008341AB">
        <w:trPr>
          <w:trHeight w:val="225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4E8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ellular Proc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E430" w14:textId="77777777" w:rsidR="008341AB" w:rsidRPr="008B3E0D" w:rsidRDefault="008341AB" w:rsidP="00AC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006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FF6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FA2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F38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520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099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F74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079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5F0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B52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7D4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F0C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DB2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77B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1CF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05A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C4A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52D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</w:tr>
      <w:tr w:rsidR="008341AB" w:rsidRPr="008B3E0D" w14:paraId="77FBAD0E" w14:textId="77777777" w:rsidTr="008341AB">
        <w:trPr>
          <w:trHeight w:val="225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9DCF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F5324" w14:textId="77777777" w:rsidR="008341AB" w:rsidRPr="008B3E0D" w:rsidRDefault="008341AB" w:rsidP="00AC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54A5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1E9A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CD9C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B465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54C8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6567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041F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F763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74C4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675B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EEE9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3A2B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554F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95A7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FDBF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7A6E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A703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EC8D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</w:tr>
      <w:tr w:rsidR="008341AB" w:rsidRPr="008B3E0D" w14:paraId="6C679917" w14:textId="77777777" w:rsidTr="008341AB">
        <w:trPr>
          <w:trHeight w:val="225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E0D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ellular Process: Cellular Response to Stimul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10D6" w14:textId="77777777" w:rsidR="008341AB" w:rsidRPr="008B3E0D" w:rsidRDefault="008341AB" w:rsidP="00AC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CA3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9B9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7E8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650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734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00B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C7E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43A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7FB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252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762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5FC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41B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B6D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D90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E4B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6F1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54F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</w:tr>
      <w:tr w:rsidR="008341AB" w:rsidRPr="008B3E0D" w14:paraId="44D69E88" w14:textId="77777777" w:rsidTr="008341AB">
        <w:trPr>
          <w:trHeight w:val="225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EFE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2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7739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Response To </w:t>
            </w:r>
            <w:proofErr w:type="spellStart"/>
            <w:r w:rsidRPr="008B3E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h</w:t>
            </w:r>
            <w:proofErr w:type="spellEnd"/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3993" w14:textId="77777777" w:rsidR="008341AB" w:rsidRPr="008B3E0D" w:rsidRDefault="008341AB" w:rsidP="00AC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833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p-valu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7B0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25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395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1E4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2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B1E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43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2E9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62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9B6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362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34*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36F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8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5FD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46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AB7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39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EC9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7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459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FC8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48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D47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9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30A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48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327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12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B0E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28</w:t>
            </w:r>
          </w:p>
        </w:tc>
      </w:tr>
      <w:tr w:rsidR="008341AB" w:rsidRPr="008B3E0D" w14:paraId="66E29479" w14:textId="77777777" w:rsidTr="008341AB">
        <w:trPr>
          <w:trHeight w:val="225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909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2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49C4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BD69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0CD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q-valu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883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7B1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551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6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E3A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0E1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96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E6A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DF3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7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3A2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6C2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B03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1F1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5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A6A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FA5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9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5CE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270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7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A70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6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0C0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991</w:t>
            </w:r>
          </w:p>
        </w:tc>
      </w:tr>
      <w:tr w:rsidR="008341AB" w:rsidRPr="008B3E0D" w14:paraId="4D56D8AF" w14:textId="77777777" w:rsidTr="008341AB">
        <w:trPr>
          <w:trHeight w:val="225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C77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2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DF99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Regulation Of Chemotaxis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F0E5" w14:textId="77777777" w:rsidR="008341AB" w:rsidRPr="008B3E0D" w:rsidRDefault="008341AB" w:rsidP="00AC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4F4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p-valu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C7E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3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FD5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9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12E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C34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27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131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46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93D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F00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4*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401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62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712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39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7A8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28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37A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5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CF4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973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47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6E4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38E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68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44F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28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86A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41</w:t>
            </w:r>
          </w:p>
        </w:tc>
      </w:tr>
      <w:tr w:rsidR="008341AB" w:rsidRPr="008B3E0D" w14:paraId="5DBA2CFB" w14:textId="77777777" w:rsidTr="008341AB">
        <w:trPr>
          <w:trHeight w:val="225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A2F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2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ECA9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E26C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245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q-valu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F01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EED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55F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6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D6D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0ED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96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FC1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862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7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357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47D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768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B88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5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849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45E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9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00E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D69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7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3B7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6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57A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991</w:t>
            </w:r>
          </w:p>
        </w:tc>
      </w:tr>
      <w:tr w:rsidR="008341AB" w:rsidRPr="008B3E0D" w14:paraId="73FD6E01" w14:textId="77777777" w:rsidTr="008341AB">
        <w:trPr>
          <w:trHeight w:val="225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C836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B0287" w14:textId="77777777" w:rsidR="008341AB" w:rsidRPr="008B3E0D" w:rsidRDefault="008341AB" w:rsidP="00AC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CE0A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2C71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DDE6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A163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3456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A38D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3615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9A97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6D47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1560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D6BD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EB3C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4AF1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EDE1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B5AE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9E52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9796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2B1D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</w:tr>
      <w:tr w:rsidR="008341AB" w:rsidRPr="008B3E0D" w14:paraId="17310EAC" w14:textId="77777777" w:rsidTr="008341AB">
        <w:trPr>
          <w:trHeight w:val="225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019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ellular Process: Cell Communic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E6FB" w14:textId="77777777" w:rsidR="008341AB" w:rsidRPr="008B3E0D" w:rsidRDefault="008341AB" w:rsidP="00AC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FEF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B35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6B7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A44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ADB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D82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995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C5A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83C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944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2ED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EFC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E20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3C3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13D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4E1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9AA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90A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</w:tr>
      <w:tr w:rsidR="008341AB" w:rsidRPr="008B3E0D" w14:paraId="5E1A200E" w14:textId="77777777" w:rsidTr="008341AB">
        <w:trPr>
          <w:trHeight w:val="225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C9D7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10AC4" w14:textId="77777777" w:rsidR="008341AB" w:rsidRPr="008B3E0D" w:rsidRDefault="008341AB" w:rsidP="00AC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6A75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E9FE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93EF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0EEE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A131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A7CB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071B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8757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E4DB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81AE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CFD5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EDE6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6BDF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21DB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BF5A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B527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7A0C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FF4A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</w:tr>
      <w:tr w:rsidR="008341AB" w:rsidRPr="008B3E0D" w14:paraId="23FE05FB" w14:textId="77777777" w:rsidTr="008341AB">
        <w:trPr>
          <w:trHeight w:val="225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B46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ellular Process: Cell Communication: Cell-cell Signal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45F6" w14:textId="77777777" w:rsidR="008341AB" w:rsidRPr="008B3E0D" w:rsidRDefault="008341AB" w:rsidP="00AC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C71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4CD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AB2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D9B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362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224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038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81A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749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13B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DA6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89B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2BB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E29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AB0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DBC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FA0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8F8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</w:tr>
      <w:tr w:rsidR="008341AB" w:rsidRPr="008B3E0D" w14:paraId="7A8E569F" w14:textId="77777777" w:rsidTr="008341AB">
        <w:trPr>
          <w:trHeight w:val="225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37E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2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C5DBA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Beta Catenin Destruction Complex Disassembly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9919" w14:textId="77777777" w:rsidR="008341AB" w:rsidRPr="008B3E0D" w:rsidRDefault="008341AB" w:rsidP="00AC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F84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p-valu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650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94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AD7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300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5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642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93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A78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42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B59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8AB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27*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5EC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78*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D3E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32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772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3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8B7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9FD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6FA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38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EE8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911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85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673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0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86F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75</w:t>
            </w:r>
          </w:p>
        </w:tc>
      </w:tr>
      <w:tr w:rsidR="008341AB" w:rsidRPr="008B3E0D" w14:paraId="04D7BDD9" w14:textId="77777777" w:rsidTr="008341AB">
        <w:trPr>
          <w:trHeight w:val="225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133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2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4E03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A0AF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E0D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q-valu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A7A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6C1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3BF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6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5B8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7B1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96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2A2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A7A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7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A62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1DD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512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CD1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5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D4F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3F8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9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0D8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256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7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91B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6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2D9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991</w:t>
            </w:r>
          </w:p>
        </w:tc>
      </w:tr>
      <w:tr w:rsidR="008341AB" w:rsidRPr="008B3E0D" w14:paraId="62E21A15" w14:textId="77777777" w:rsidTr="008341AB">
        <w:trPr>
          <w:trHeight w:val="225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F13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ellular Process: Cell Communication: Signal Transdu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C9F4" w14:textId="77777777" w:rsidR="008341AB" w:rsidRPr="008B3E0D" w:rsidRDefault="008341AB" w:rsidP="00AC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77B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C52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636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F76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39A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876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063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268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D10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827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B3F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24E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918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B93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5BC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A60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3D7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EF6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</w:tr>
      <w:tr w:rsidR="008341AB" w:rsidRPr="008B3E0D" w14:paraId="70E089FD" w14:textId="77777777" w:rsidTr="008341AB">
        <w:trPr>
          <w:trHeight w:val="409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856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2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7D77D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G Protein Coupled Receptor Signaling Pathway Coupled To Cyclic Nucleotide Second Messenger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4302" w14:textId="77777777" w:rsidR="008341AB" w:rsidRPr="008B3E0D" w:rsidRDefault="008341AB" w:rsidP="00AC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88E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p-valu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01F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68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660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6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F9B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88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3C1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3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260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47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CFE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FBE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41*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BA1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7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D0C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45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6CF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38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E1B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27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8E4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3C7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34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990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6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FF7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64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EC4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29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040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422</w:t>
            </w:r>
          </w:p>
        </w:tc>
      </w:tr>
      <w:tr w:rsidR="008341AB" w:rsidRPr="008B3E0D" w14:paraId="1D7C6191" w14:textId="77777777" w:rsidTr="008341AB">
        <w:trPr>
          <w:trHeight w:val="225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A73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2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EEAF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7C4F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1D8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q-valu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A4E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EC9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3F0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6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542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16C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96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125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F20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7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351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637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70D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EE0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5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8CA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19F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9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D16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5C2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7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D23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6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2D6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991</w:t>
            </w:r>
          </w:p>
        </w:tc>
      </w:tr>
      <w:tr w:rsidR="008341AB" w:rsidRPr="008B3E0D" w14:paraId="7290109D" w14:textId="77777777" w:rsidTr="008341AB">
        <w:trPr>
          <w:trHeight w:val="225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7B92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750A7" w14:textId="77777777" w:rsidR="008341AB" w:rsidRPr="008B3E0D" w:rsidRDefault="008341AB" w:rsidP="00AC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E130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DA14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10C8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AEB9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DCBF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5913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12C2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76B9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886F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F2B5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D9DF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2CB6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1F5C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D9D9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397B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F92C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FCE6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F843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</w:tr>
      <w:tr w:rsidR="008341AB" w:rsidRPr="008B3E0D" w14:paraId="605AE455" w14:textId="77777777" w:rsidTr="008341AB">
        <w:trPr>
          <w:trHeight w:val="225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40B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ellular Process: Cell Communication: Oth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57E9" w14:textId="77777777" w:rsidR="008341AB" w:rsidRPr="008B3E0D" w:rsidRDefault="008341AB" w:rsidP="00AC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536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1E8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78D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886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B48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56D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427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85F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EBF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FBA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2EB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B03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2AD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F25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EB3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8CB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3BF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AF5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</w:tr>
      <w:tr w:rsidR="008341AB" w:rsidRPr="008B3E0D" w14:paraId="79EA9022" w14:textId="77777777" w:rsidTr="008341AB">
        <w:trPr>
          <w:trHeight w:val="225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814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2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CA1F9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Cellular Response To Starvation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B070" w14:textId="77777777" w:rsidR="008341AB" w:rsidRPr="008B3E0D" w:rsidRDefault="008341AB" w:rsidP="00AC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5E3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p-valu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B0F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38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8C3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2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E2B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79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085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3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534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76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1B9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5F2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19*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449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79*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447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28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AEB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2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FED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8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601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DC6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2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F59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A4A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39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608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32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F36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744</w:t>
            </w:r>
          </w:p>
        </w:tc>
      </w:tr>
      <w:tr w:rsidR="008341AB" w:rsidRPr="008B3E0D" w14:paraId="27B7E70F" w14:textId="77777777" w:rsidTr="008341AB">
        <w:trPr>
          <w:trHeight w:val="225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6C0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2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41B6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B613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099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q-valu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CFC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E58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682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6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65A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4D5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96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55A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C1D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7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0F7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81E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58F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60E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5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7D1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FEB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9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ABB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875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7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F7D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6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D31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991</w:t>
            </w:r>
          </w:p>
        </w:tc>
      </w:tr>
      <w:tr w:rsidR="008341AB" w:rsidRPr="008B3E0D" w14:paraId="68C24417" w14:textId="77777777" w:rsidTr="008341AB">
        <w:trPr>
          <w:trHeight w:val="225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7EBC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D66D7" w14:textId="77777777" w:rsidR="008341AB" w:rsidRPr="008B3E0D" w:rsidRDefault="008341AB" w:rsidP="00AC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F4AB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2AEE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C3B3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7A2E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0C16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72A5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0E4E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9C4A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A6C5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A795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D68C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A5FC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9574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6B7B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25E1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163B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A390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A45B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</w:tr>
      <w:tr w:rsidR="008341AB" w:rsidRPr="008B3E0D" w14:paraId="7A34DC72" w14:textId="77777777" w:rsidTr="008341AB">
        <w:trPr>
          <w:trHeight w:val="225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1DC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ellular Process: Cellular Metabolic Proc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BCC1" w14:textId="77777777" w:rsidR="008341AB" w:rsidRPr="008B3E0D" w:rsidRDefault="008341AB" w:rsidP="00AC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010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EC8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4E2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678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018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B31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461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938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CAA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9D0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AAA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6AD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8D1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2E9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B65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E18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BB2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A3F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</w:tr>
      <w:tr w:rsidR="008341AB" w:rsidRPr="008B3E0D" w14:paraId="76607166" w14:textId="77777777" w:rsidTr="008341AB">
        <w:trPr>
          <w:trHeight w:val="225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F79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2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9BAD7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Regulation Of Protein Deacetylation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EA73" w14:textId="77777777" w:rsidR="008341AB" w:rsidRPr="008B3E0D" w:rsidRDefault="008341AB" w:rsidP="00AC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226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p-valu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C77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86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4E2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6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3EE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95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4DD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31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7CC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8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CCE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244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18*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31A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98*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B14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41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058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23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D4E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20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5E2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002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45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2AF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F17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6B7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52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B84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463</w:t>
            </w:r>
          </w:p>
        </w:tc>
      </w:tr>
      <w:tr w:rsidR="008341AB" w:rsidRPr="008B3E0D" w14:paraId="53C943AE" w14:textId="77777777" w:rsidTr="008341AB">
        <w:trPr>
          <w:trHeight w:val="225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438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2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A540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777F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71F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q-valu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B06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191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885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6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C31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B78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96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86C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18C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7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0CC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BAE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5D7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F8B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5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781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EEE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9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0B4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641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7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08B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6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5B6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991</w:t>
            </w:r>
          </w:p>
        </w:tc>
      </w:tr>
      <w:tr w:rsidR="008341AB" w:rsidRPr="008B3E0D" w14:paraId="51429DDE" w14:textId="77777777" w:rsidTr="008341AB">
        <w:trPr>
          <w:trHeight w:val="225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576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2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C3170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Regulation Of Receptor Internalization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4BDF" w14:textId="77777777" w:rsidR="008341AB" w:rsidRPr="008B3E0D" w:rsidRDefault="008341AB" w:rsidP="00AC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8C2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p-valu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258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26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EEE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9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E55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27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0BB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006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94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A37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F8F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15*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2B6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8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BD1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23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482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09*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61A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89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E02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C5F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68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31C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B7D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ACB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5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94C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722</w:t>
            </w:r>
          </w:p>
        </w:tc>
      </w:tr>
      <w:tr w:rsidR="008341AB" w:rsidRPr="008B3E0D" w14:paraId="471203B6" w14:textId="77777777" w:rsidTr="008341AB">
        <w:trPr>
          <w:trHeight w:val="225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313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2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0674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69CC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637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q-valu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14A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935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C1A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6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F53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DE0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96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AD9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C3F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7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5D6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535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092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AB4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5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E25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0C4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9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D06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375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7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C22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6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FDF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991</w:t>
            </w:r>
          </w:p>
        </w:tc>
      </w:tr>
      <w:tr w:rsidR="008341AB" w:rsidRPr="008B3E0D" w14:paraId="1E80931B" w14:textId="77777777" w:rsidTr="008341AB">
        <w:trPr>
          <w:trHeight w:val="409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372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2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C2C64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proofErr w:type="spellStart"/>
            <w:r w:rsidRPr="008B3E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teridine</w:t>
            </w:r>
            <w:proofErr w:type="spellEnd"/>
            <w:r w:rsidRPr="008B3E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Containing Compound Metabolic Process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D1E9" w14:textId="77777777" w:rsidR="008341AB" w:rsidRPr="008B3E0D" w:rsidRDefault="008341AB" w:rsidP="00AC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A6F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p-valu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45D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92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8A8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7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B6A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2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514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37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BDE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22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07E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2F1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18*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2B7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29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6C1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38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CC9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21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FBB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69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87C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E2B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55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59C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6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2CF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B54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47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203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245</w:t>
            </w:r>
          </w:p>
        </w:tc>
      </w:tr>
      <w:tr w:rsidR="008341AB" w:rsidRPr="008B3E0D" w14:paraId="56AC041A" w14:textId="77777777" w:rsidTr="008341AB">
        <w:trPr>
          <w:trHeight w:val="225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445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2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23C5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15F5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A47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q-valu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0A0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A3D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B3B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6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654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EB2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96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093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58E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7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3CB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F57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D12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D4F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5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844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B0B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9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78A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A70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7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DCF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6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65B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991</w:t>
            </w:r>
          </w:p>
        </w:tc>
      </w:tr>
      <w:tr w:rsidR="008341AB" w:rsidRPr="008B3E0D" w14:paraId="0E29385C" w14:textId="77777777" w:rsidTr="008341AB">
        <w:trPr>
          <w:trHeight w:val="225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3A4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2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959D2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Peptidyl Lysine </w:t>
            </w:r>
            <w:proofErr w:type="spellStart"/>
            <w:r w:rsidRPr="008B3E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rimethylation</w:t>
            </w:r>
            <w:proofErr w:type="spellEnd"/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2E07" w14:textId="77777777" w:rsidR="008341AB" w:rsidRPr="008B3E0D" w:rsidRDefault="008341AB" w:rsidP="00AC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670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p-valu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895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86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2DA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7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C92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81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69F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19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9E5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97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7FF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0E0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22*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61B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0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183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31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517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19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170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93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5F1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24D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21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0F0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EE2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37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6F5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09*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2B4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779</w:t>
            </w:r>
          </w:p>
        </w:tc>
      </w:tr>
      <w:tr w:rsidR="008341AB" w:rsidRPr="008B3E0D" w14:paraId="38030E14" w14:textId="77777777" w:rsidTr="008341AB">
        <w:trPr>
          <w:trHeight w:val="225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D4A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2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2AD9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B45C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237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q-valu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225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2D3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723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6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978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07C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97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536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4E0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7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E6D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C70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551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B6C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5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F52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67E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9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2D3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178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7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941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6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1E1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991</w:t>
            </w:r>
          </w:p>
        </w:tc>
      </w:tr>
      <w:tr w:rsidR="008341AB" w:rsidRPr="008B3E0D" w14:paraId="18FB5C6F" w14:textId="77777777" w:rsidTr="008341AB">
        <w:trPr>
          <w:trHeight w:val="225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FF82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080D4" w14:textId="77777777" w:rsidR="008341AB" w:rsidRPr="008B3E0D" w:rsidRDefault="008341AB" w:rsidP="00AC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B44D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CE7D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5EC3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3785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C2ED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EDA4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7E71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A859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429C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49AE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76C4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2C4C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2E07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A834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B4EA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4386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5817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3AFC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</w:tr>
      <w:tr w:rsidR="008341AB" w:rsidRPr="008B3E0D" w14:paraId="110B7F86" w14:textId="77777777" w:rsidTr="008341AB">
        <w:trPr>
          <w:trHeight w:val="225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BA7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Cellular Process: Multi-organism </w:t>
            </w:r>
            <w:r w:rsidRPr="008B3E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lastRenderedPageBreak/>
              <w:t>Cellular Proc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F3D2" w14:textId="77777777" w:rsidR="008341AB" w:rsidRPr="008B3E0D" w:rsidRDefault="008341AB" w:rsidP="00AC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868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78B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8FE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4EF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F62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23C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A62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672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4C5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9BE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32D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917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510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3D2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EEA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854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604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F31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</w:tr>
      <w:tr w:rsidR="008341AB" w:rsidRPr="008B3E0D" w14:paraId="511E70F7" w14:textId="77777777" w:rsidTr="008341AB">
        <w:trPr>
          <w:trHeight w:val="225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DEF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2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0A44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Multi Organism Organelle Organization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4B1B" w14:textId="77777777" w:rsidR="008341AB" w:rsidRPr="008B3E0D" w:rsidRDefault="008341AB" w:rsidP="00AC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0DD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p-valu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ED4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227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653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7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440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572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62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4DA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D03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24*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B1E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5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038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39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321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33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BE0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83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ABB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8CE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4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882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2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0A8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B14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78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4E7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761</w:t>
            </w:r>
          </w:p>
        </w:tc>
      </w:tr>
      <w:tr w:rsidR="008341AB" w:rsidRPr="008B3E0D" w14:paraId="25A1A269" w14:textId="77777777" w:rsidTr="008341AB">
        <w:trPr>
          <w:trHeight w:val="225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9AF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2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6749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288E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23C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q-valu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380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E54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410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6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11D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826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96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60F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EDF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7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482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63E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627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494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5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82B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0F4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9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24B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0EA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7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901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6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3BB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991</w:t>
            </w:r>
          </w:p>
        </w:tc>
      </w:tr>
      <w:tr w:rsidR="008341AB" w:rsidRPr="008B3E0D" w14:paraId="16BBD118" w14:textId="77777777" w:rsidTr="008341AB">
        <w:trPr>
          <w:trHeight w:val="225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056F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4D369" w14:textId="77777777" w:rsidR="008341AB" w:rsidRPr="008B3E0D" w:rsidRDefault="008341AB" w:rsidP="00AC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F5E4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FA7D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8021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3D07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0547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55C2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C445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69C1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EFA1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C449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0AD7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BD98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47FA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14C3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6603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6876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48D3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B912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</w:tr>
      <w:tr w:rsidR="008341AB" w:rsidRPr="008B3E0D" w14:paraId="2322C219" w14:textId="77777777" w:rsidTr="008341AB">
        <w:trPr>
          <w:trHeight w:val="225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1565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A3287" w14:textId="77777777" w:rsidR="008341AB" w:rsidRPr="008B3E0D" w:rsidRDefault="008341AB" w:rsidP="00AC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1469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E487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E612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12AC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2AF9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79BF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7E1B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C360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0812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6B4B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0AA2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B726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0BF1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FE83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C606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BCBE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B21E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FAC5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</w:tr>
      <w:tr w:rsidR="008341AB" w:rsidRPr="008B3E0D" w14:paraId="2C27592B" w14:textId="77777777" w:rsidTr="008341AB">
        <w:trPr>
          <w:trHeight w:val="225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10A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ellular Process: Oth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7D49" w14:textId="77777777" w:rsidR="008341AB" w:rsidRPr="008B3E0D" w:rsidRDefault="008341AB" w:rsidP="00AC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3B7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942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784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F25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FC8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B4F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2D3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72F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303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A62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5A7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5C1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4FF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D2B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30A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D6B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954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8F3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</w:tr>
      <w:tr w:rsidR="008341AB" w:rsidRPr="008B3E0D" w14:paraId="072769F8" w14:textId="77777777" w:rsidTr="008341AB">
        <w:trPr>
          <w:trHeight w:val="225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7E9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2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95AF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B Cell Proliferation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B118" w14:textId="77777777" w:rsidR="008341AB" w:rsidRPr="008B3E0D" w:rsidRDefault="008341AB" w:rsidP="00AC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B1F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p-valu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5A0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36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A8F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2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FCB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75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F5A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27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025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9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114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C20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17*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6BF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93*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337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44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AB6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25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719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48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A76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72A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19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796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77D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37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921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46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DA3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78</w:t>
            </w:r>
          </w:p>
        </w:tc>
      </w:tr>
      <w:tr w:rsidR="008341AB" w:rsidRPr="008B3E0D" w14:paraId="3E9C7F78" w14:textId="77777777" w:rsidTr="008341AB">
        <w:trPr>
          <w:trHeight w:val="225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F77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2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AFFD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623B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FA8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q-valu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832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49E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21D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6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502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FB1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96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CFC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26B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7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CB4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E3A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244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C05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5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4EB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367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9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9D7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AC5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7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CA4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6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71A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991</w:t>
            </w:r>
          </w:p>
        </w:tc>
      </w:tr>
      <w:tr w:rsidR="008341AB" w:rsidRPr="008B3E0D" w14:paraId="45AE5AA2" w14:textId="77777777" w:rsidTr="008341AB">
        <w:trPr>
          <w:trHeight w:val="409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E9F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2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6C4F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Negative Regulation Of Muscle Cell Apoptotic Process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BA21" w14:textId="77777777" w:rsidR="008341AB" w:rsidRPr="008B3E0D" w:rsidRDefault="008341AB" w:rsidP="00AC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56A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p-valu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6C1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86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06D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7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9D4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95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715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21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6B4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80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631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734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27*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5A0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2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C17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42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F27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38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17C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3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DE8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7B1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38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0FD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6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215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69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D59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19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9FE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877</w:t>
            </w:r>
          </w:p>
        </w:tc>
      </w:tr>
      <w:tr w:rsidR="008341AB" w:rsidRPr="008B3E0D" w14:paraId="04F1FC22" w14:textId="77777777" w:rsidTr="008341AB">
        <w:trPr>
          <w:trHeight w:val="225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C54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2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8192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89C6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8CC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q-valu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F12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369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0FE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6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2BB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F00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96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33F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C61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7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83B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42F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EED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C57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5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3C8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F08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9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AEA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071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7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259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6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DD6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991</w:t>
            </w:r>
          </w:p>
        </w:tc>
      </w:tr>
      <w:tr w:rsidR="008341AB" w:rsidRPr="008B3E0D" w14:paraId="17E61290" w14:textId="77777777" w:rsidTr="008341AB">
        <w:trPr>
          <w:trHeight w:val="409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68E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2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F943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Positive Regulation Of T Helper Cell Differentiation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5567" w14:textId="77777777" w:rsidR="008341AB" w:rsidRPr="008B3E0D" w:rsidRDefault="008341AB" w:rsidP="00AC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00F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p-valu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1EE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32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A1E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1B7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55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5B7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21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6C0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94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1DE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892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27*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78C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28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303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34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006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36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1EA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84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CA5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D44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13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7B5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A67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33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94A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22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87B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982</w:t>
            </w:r>
          </w:p>
        </w:tc>
      </w:tr>
      <w:tr w:rsidR="008341AB" w:rsidRPr="008B3E0D" w14:paraId="232A6EF1" w14:textId="77777777" w:rsidTr="008341AB">
        <w:trPr>
          <w:trHeight w:val="225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DAE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2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5B44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1DD2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5D4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q-valu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7DA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679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37D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6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219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A7C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96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265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7F6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7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C44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BFE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46B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52D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5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EDC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EBE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9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BE5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8C4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7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8CD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6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DB4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993</w:t>
            </w:r>
          </w:p>
        </w:tc>
      </w:tr>
      <w:tr w:rsidR="008341AB" w:rsidRPr="008B3E0D" w14:paraId="480FA63E" w14:textId="77777777" w:rsidTr="008341AB">
        <w:trPr>
          <w:trHeight w:val="225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ECAE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BA27E" w14:textId="77777777" w:rsidR="008341AB" w:rsidRPr="008B3E0D" w:rsidRDefault="008341AB" w:rsidP="00AC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57EA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9E14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45B9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AF1A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42FF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0C9F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193B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C1AF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4110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E57C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AD23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EC51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B158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5117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CCC8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EB13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0FC2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5F2C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</w:tr>
      <w:tr w:rsidR="008341AB" w:rsidRPr="008B3E0D" w14:paraId="78EF73B0" w14:textId="77777777" w:rsidTr="008341AB">
        <w:trPr>
          <w:trHeight w:val="225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6C3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Multicellular Organismal Proc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7610" w14:textId="77777777" w:rsidR="008341AB" w:rsidRPr="008B3E0D" w:rsidRDefault="008341AB" w:rsidP="00AC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15D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6EC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1B5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B2C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36A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E9C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59B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2E5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E67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9D3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CD7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C01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3FB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2CC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3A8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8F3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838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BB9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</w:tr>
      <w:tr w:rsidR="008341AB" w:rsidRPr="008B3E0D" w14:paraId="5FB3DE28" w14:textId="77777777" w:rsidTr="008341AB">
        <w:trPr>
          <w:trHeight w:val="225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183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2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4C729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Regulation Of Bone Resorption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E411" w14:textId="77777777" w:rsidR="008341AB" w:rsidRPr="008B3E0D" w:rsidRDefault="008341AB" w:rsidP="00AC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2D4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p-valu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D31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3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BC9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3B3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7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433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63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2C9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95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586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56C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23*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074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2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3FD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18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C76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13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C1F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90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10D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646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23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516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9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C18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4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265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21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D0B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87</w:t>
            </w:r>
          </w:p>
        </w:tc>
      </w:tr>
      <w:tr w:rsidR="008341AB" w:rsidRPr="008B3E0D" w14:paraId="22E19F0A" w14:textId="77777777" w:rsidTr="008341AB">
        <w:trPr>
          <w:trHeight w:val="225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85C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2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F7E6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053E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EBF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q-valu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2B0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4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DCF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1B1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6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2B0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A38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96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181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EE5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7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236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FF8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B0B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5D4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5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764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B44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9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AEA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2D7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7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096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6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29E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991</w:t>
            </w:r>
          </w:p>
        </w:tc>
      </w:tr>
      <w:tr w:rsidR="008341AB" w:rsidRPr="008B3E0D" w14:paraId="5EFC0904" w14:textId="77777777" w:rsidTr="008341AB">
        <w:trPr>
          <w:trHeight w:val="225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F179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94809" w14:textId="77777777" w:rsidR="008341AB" w:rsidRPr="008B3E0D" w:rsidRDefault="008341AB" w:rsidP="00AC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D59F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1F4C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88D8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9301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7560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BF25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C6BA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B28D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B3A1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F763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7064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9AE8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898B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7054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3925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13FD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ACBB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6C0B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</w:tr>
      <w:tr w:rsidR="008341AB" w:rsidRPr="008B3E0D" w14:paraId="6807B206" w14:textId="77777777" w:rsidTr="008341AB">
        <w:trPr>
          <w:trHeight w:val="225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C4E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Multicellular Organismal Process: System Proc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D131" w14:textId="77777777" w:rsidR="008341AB" w:rsidRPr="008B3E0D" w:rsidRDefault="008341AB" w:rsidP="00AC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1C6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0F2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46E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8EB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118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EBB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A18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731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CBD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8BD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6A8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EE0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378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ACE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ED9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75D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1F0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47A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</w:tr>
      <w:tr w:rsidR="008341AB" w:rsidRPr="008B3E0D" w14:paraId="0086D461" w14:textId="77777777" w:rsidTr="008341AB">
        <w:trPr>
          <w:trHeight w:val="225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80C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2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6AEC2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Regulation Of Vasodilation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3A90" w14:textId="77777777" w:rsidR="008341AB" w:rsidRPr="008B3E0D" w:rsidRDefault="008341AB" w:rsidP="00AC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735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p-valu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9FF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59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3B3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2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A1B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2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C37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88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8C1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92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E1A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37C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2*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C58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22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7A6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25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6BC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15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BCB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83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537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981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23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536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D1E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65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971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56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277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883</w:t>
            </w:r>
          </w:p>
        </w:tc>
      </w:tr>
      <w:tr w:rsidR="008341AB" w:rsidRPr="008B3E0D" w14:paraId="6474BEE1" w14:textId="77777777" w:rsidTr="008341AB">
        <w:trPr>
          <w:trHeight w:val="225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400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2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B9F5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BCA0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719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q-valu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7C0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D74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002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6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DDC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A2F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96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BEF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C0E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7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6BA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E58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346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FEE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5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E4C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29C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9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453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BA0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7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A2D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6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800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991</w:t>
            </w:r>
          </w:p>
        </w:tc>
      </w:tr>
      <w:tr w:rsidR="008341AB" w:rsidRPr="008B3E0D" w14:paraId="407D75EB" w14:textId="77777777" w:rsidTr="008341AB">
        <w:trPr>
          <w:trHeight w:val="225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BA06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49B48" w14:textId="77777777" w:rsidR="008341AB" w:rsidRPr="008B3E0D" w:rsidRDefault="008341AB" w:rsidP="00AC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5DE5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E960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D706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E7A5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8EBF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16D0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14B0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884C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A2DA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5CFA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B58C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9F64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8F04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6DDB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55E8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708D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C51F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058D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</w:tr>
      <w:tr w:rsidR="008341AB" w:rsidRPr="008B3E0D" w14:paraId="00DCA153" w14:textId="77777777" w:rsidTr="008341AB">
        <w:trPr>
          <w:trHeight w:val="225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803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Metabolic Proc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1254" w14:textId="77777777" w:rsidR="008341AB" w:rsidRPr="008B3E0D" w:rsidRDefault="008341AB" w:rsidP="00AC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F18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15F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7E3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3F7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0A7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B84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D8E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16F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138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5B0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546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181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13A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A2F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FD1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B5B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530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9D9F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</w:tr>
      <w:tr w:rsidR="008341AB" w:rsidRPr="008B3E0D" w14:paraId="693E4397" w14:textId="77777777" w:rsidTr="008341AB">
        <w:trPr>
          <w:trHeight w:val="225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A85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2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EB824D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Multicellular Organism Metabolic Process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6A2E86" w14:textId="77777777" w:rsidR="008341AB" w:rsidRPr="008B3E0D" w:rsidRDefault="008341AB" w:rsidP="00AC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A7B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p-valu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EE6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3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B39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D2E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22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4F2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2D4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85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2F9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96C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09**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ADC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1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A8CD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22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7D7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12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128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8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85C7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211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55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9505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D1F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4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88A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0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869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716</w:t>
            </w:r>
          </w:p>
        </w:tc>
      </w:tr>
      <w:tr w:rsidR="008341AB" w:rsidRPr="008B3E0D" w14:paraId="1333EE8C" w14:textId="77777777" w:rsidTr="008341AB">
        <w:trPr>
          <w:trHeight w:val="225"/>
        </w:trPr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3F7E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2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3A6961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E98FD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12B7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q-value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E2D5B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0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ED8E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3A50E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6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FD816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4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1A13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969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2203A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B573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7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CD20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277F0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3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015C4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7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FE96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55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9EF28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8AA19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9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24F6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C3553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7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67902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6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D22FC" w14:textId="77777777" w:rsidR="008341AB" w:rsidRPr="008B3E0D" w:rsidRDefault="008341AB" w:rsidP="00AC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B3E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991</w:t>
            </w:r>
          </w:p>
        </w:tc>
      </w:tr>
    </w:tbl>
    <w:p w14:paraId="4A5331E6" w14:textId="77777777" w:rsidR="008341AB" w:rsidRDefault="008341AB" w:rsidP="008341AB"/>
    <w:p w14:paraId="74AE1181" w14:textId="77777777" w:rsidR="008341AB" w:rsidRDefault="008341AB" w:rsidP="008341AB">
      <w:pPr>
        <w:pStyle w:val="ListParagraph"/>
        <w:ind w:hanging="1713"/>
      </w:pPr>
      <w:r>
        <w:t>*Significance level of 0.1</w:t>
      </w:r>
    </w:p>
    <w:p w14:paraId="54E2709B" w14:textId="77777777" w:rsidR="008341AB" w:rsidRDefault="008341AB" w:rsidP="008341AB">
      <w:pPr>
        <w:pStyle w:val="ListParagraph"/>
        <w:ind w:hanging="1713"/>
      </w:pPr>
      <w:r>
        <w:t>**Significant level of 0.05</w:t>
      </w:r>
    </w:p>
    <w:p w14:paraId="0E06D622" w14:textId="77777777" w:rsidR="008341AB" w:rsidRDefault="008341AB" w:rsidP="008341AB">
      <w:pPr>
        <w:pStyle w:val="ListParagraph"/>
        <w:ind w:hanging="1713"/>
      </w:pPr>
      <w:r>
        <w:t>***Significance level of 0.001</w:t>
      </w:r>
    </w:p>
    <w:p w14:paraId="37519870" w14:textId="77777777" w:rsidR="008341AB" w:rsidRDefault="008341AB" w:rsidP="008341AB">
      <w:pPr>
        <w:pStyle w:val="ListParagraph"/>
        <w:ind w:hanging="1713"/>
      </w:pPr>
      <w:r>
        <w:rPr>
          <w:rFonts w:ascii="Thorndale AMT" w:hAnsi="Thorndale AMT" w:cs="Thorndale AMT"/>
        </w:rPr>
        <w:t>† The multiple analysis of systolic and diastolic blood pressure measurements</w:t>
      </w:r>
    </w:p>
    <w:p w14:paraId="5051E278" w14:textId="77777777" w:rsidR="008341AB" w:rsidRDefault="008341AB" w:rsidP="008341AB">
      <w:pPr>
        <w:pStyle w:val="ListParagraph"/>
        <w:ind w:hanging="1713"/>
      </w:pPr>
      <w:r>
        <w:rPr>
          <w:rFonts w:ascii="Thorndale AMT" w:hAnsi="Thorndale AMT" w:cs="Thorndale AMT"/>
        </w:rPr>
        <w:t>‡The pulse pressure: difference between systolic and diastolic blood pressure values</w:t>
      </w:r>
    </w:p>
    <w:p w14:paraId="00DD897D" w14:textId="77777777" w:rsidR="00367879" w:rsidRPr="008341AB" w:rsidRDefault="00367879" w:rsidP="008341AB"/>
    <w:sectPr w:rsidR="00367879" w:rsidRPr="008341AB" w:rsidSect="00F168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horndale AMT">
    <w:altName w:val="Times New Roman"/>
    <w:charset w:val="00"/>
    <w:family w:val="roman"/>
    <w:pitch w:val="variable"/>
    <w:sig w:usb0="00002A87" w:usb1="C0000000" w:usb2="00000008" w:usb3="00000000" w:csb0="000000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4452FF"/>
    <w:multiLevelType w:val="hybridMultilevel"/>
    <w:tmpl w:val="E028F05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6116AD"/>
    <w:multiLevelType w:val="hybridMultilevel"/>
    <w:tmpl w:val="953CAA52"/>
    <w:lvl w:ilvl="0" w:tplc="07B04202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2D2B15E7"/>
    <w:multiLevelType w:val="hybridMultilevel"/>
    <w:tmpl w:val="A104C67C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EBE7B94"/>
    <w:multiLevelType w:val="hybridMultilevel"/>
    <w:tmpl w:val="91002BDA"/>
    <w:lvl w:ilvl="0" w:tplc="C8CE1FC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C1073F9"/>
    <w:multiLevelType w:val="hybridMultilevel"/>
    <w:tmpl w:val="751C141C"/>
    <w:lvl w:ilvl="0" w:tplc="BD7E41A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E950A93"/>
    <w:multiLevelType w:val="hybridMultilevel"/>
    <w:tmpl w:val="9B64E95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97B3EEC"/>
    <w:multiLevelType w:val="hybridMultilevel"/>
    <w:tmpl w:val="918659D0"/>
    <w:lvl w:ilvl="0" w:tplc="D3249AE4"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54463F04"/>
    <w:multiLevelType w:val="hybridMultilevel"/>
    <w:tmpl w:val="91002BDA"/>
    <w:lvl w:ilvl="0" w:tplc="C8CE1FC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77E1222"/>
    <w:multiLevelType w:val="hybridMultilevel"/>
    <w:tmpl w:val="B1743960"/>
    <w:lvl w:ilvl="0" w:tplc="5B928D9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0844705"/>
    <w:multiLevelType w:val="hybridMultilevel"/>
    <w:tmpl w:val="545CD582"/>
    <w:lvl w:ilvl="0" w:tplc="D702DF2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B4B5036"/>
    <w:multiLevelType w:val="hybridMultilevel"/>
    <w:tmpl w:val="9AC2AE8C"/>
    <w:lvl w:ilvl="0" w:tplc="84CAB3F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"/>
  </w:num>
  <w:num w:numId="3">
    <w:abstractNumId w:val="6"/>
  </w:num>
  <w:num w:numId="4">
    <w:abstractNumId w:val="4"/>
  </w:num>
  <w:num w:numId="5">
    <w:abstractNumId w:val="9"/>
  </w:num>
  <w:num w:numId="6">
    <w:abstractNumId w:val="10"/>
  </w:num>
  <w:num w:numId="7">
    <w:abstractNumId w:val="0"/>
  </w:num>
  <w:num w:numId="8">
    <w:abstractNumId w:val="5"/>
  </w:num>
  <w:num w:numId="9">
    <w:abstractNumId w:val="3"/>
  </w:num>
  <w:num w:numId="10">
    <w:abstractNumId w:val="7"/>
  </w:num>
  <w:num w:numId="11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Win10">
    <w15:presenceInfo w15:providerId="None" w15:userId="Win1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4"/>
  </w:docVars>
  <w:rsids>
    <w:rsidRoot w:val="00F16889"/>
    <w:rsid w:val="00134BBC"/>
    <w:rsid w:val="00367879"/>
    <w:rsid w:val="004271E9"/>
    <w:rsid w:val="00482977"/>
    <w:rsid w:val="005D5538"/>
    <w:rsid w:val="00613746"/>
    <w:rsid w:val="006D6C65"/>
    <w:rsid w:val="007C3ACC"/>
    <w:rsid w:val="008341AB"/>
    <w:rsid w:val="00917308"/>
    <w:rsid w:val="00A34769"/>
    <w:rsid w:val="00B11B95"/>
    <w:rsid w:val="00B54B9C"/>
    <w:rsid w:val="00EB0DD1"/>
    <w:rsid w:val="00EF6D06"/>
    <w:rsid w:val="00F16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34F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1AB"/>
    <w:pPr>
      <w:spacing w:after="200" w:line="276" w:lineRule="auto"/>
    </w:pPr>
    <w:rPr>
      <w:rFonts w:asciiTheme="majorBidi" w:hAnsiTheme="majorBidi"/>
      <w:sz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41AB"/>
    <w:pPr>
      <w:keepNext/>
      <w:keepLines/>
      <w:spacing w:before="480" w:after="0"/>
      <w:outlineLvl w:val="0"/>
    </w:pPr>
    <w:rPr>
      <w:rFonts w:eastAsiaTheme="majorEastAsia" w:cstheme="majorBidi"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8341AB"/>
    <w:pPr>
      <w:keepNext/>
      <w:keepLines/>
      <w:spacing w:before="320" w:after="12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8341AB"/>
    <w:pPr>
      <w:keepNext/>
      <w:keepLines/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41AB"/>
    <w:pPr>
      <w:keepNext/>
      <w:keepLines/>
      <w:spacing w:before="40" w:after="0" w:line="25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1B95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67879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8341AB"/>
    <w:rPr>
      <w:rFonts w:asciiTheme="majorBidi" w:eastAsiaTheme="majorEastAsia" w:hAnsiTheme="majorBidi" w:cstheme="majorBidi"/>
      <w:bCs/>
      <w:sz w:val="32"/>
      <w:szCs w:val="28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8341AB"/>
    <w:rPr>
      <w:rFonts w:asciiTheme="majorBidi" w:eastAsiaTheme="majorEastAsia" w:hAnsiTheme="majorBidi" w:cstheme="majorBidi"/>
      <w:b/>
      <w:bCs/>
      <w:sz w:val="26"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8341AB"/>
    <w:rPr>
      <w:rFonts w:asciiTheme="majorBidi" w:eastAsiaTheme="majorEastAsia" w:hAnsiTheme="majorBidi" w:cstheme="majorBidi"/>
      <w:b/>
      <w:bCs/>
      <w:sz w:val="24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41AB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8341AB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1AB"/>
    <w:rPr>
      <w:rFonts w:ascii="Tahoma" w:hAnsi="Tahoma" w:cs="Tahoma"/>
      <w:sz w:val="16"/>
      <w:szCs w:val="16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41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8341AB"/>
    <w:rPr>
      <w:rFonts w:ascii="Segoe UI" w:hAnsi="Segoe UI" w:cs="Segoe UI"/>
      <w:sz w:val="18"/>
      <w:szCs w:val="18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8341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41AB"/>
    <w:rPr>
      <w:rFonts w:asciiTheme="majorBidi" w:hAnsiTheme="majorBidi"/>
      <w:sz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8341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41AB"/>
    <w:rPr>
      <w:rFonts w:asciiTheme="majorBidi" w:hAnsiTheme="majorBidi"/>
      <w:sz w:val="24"/>
      <w:lang w:val="en-CA"/>
    </w:rPr>
  </w:style>
  <w:style w:type="character" w:styleId="Hyperlink">
    <w:name w:val="Hyperlink"/>
    <w:basedOn w:val="DefaultParagraphFont"/>
    <w:uiPriority w:val="99"/>
    <w:unhideWhenUsed/>
    <w:rsid w:val="008341AB"/>
    <w:rPr>
      <w:color w:val="0563C1" w:themeColor="hyperlink"/>
      <w:u w:val="single"/>
    </w:rPr>
  </w:style>
  <w:style w:type="paragraph" w:customStyle="1" w:styleId="Normal1">
    <w:name w:val="Normal1"/>
    <w:rsid w:val="008341AB"/>
    <w:pPr>
      <w:spacing w:after="0" w:line="276" w:lineRule="auto"/>
    </w:pPr>
    <w:rPr>
      <w:rFonts w:ascii="Arial" w:eastAsia="Arial" w:hAnsi="Arial" w:cs="Arial"/>
      <w:color w:val="000000"/>
      <w:lang w:val="en-IN" w:eastAsia="en-I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341AB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341AB"/>
    <w:pPr>
      <w:spacing w:after="0" w:line="240" w:lineRule="auto"/>
    </w:pPr>
    <w:rPr>
      <w:rFonts w:asciiTheme="minorHAnsi" w:hAnsiTheme="minorHAnsi"/>
      <w:sz w:val="20"/>
      <w:szCs w:val="20"/>
      <w:lang w:val="en-US"/>
    </w:rPr>
  </w:style>
  <w:style w:type="character" w:customStyle="1" w:styleId="FootnoteTextChar1">
    <w:name w:val="Footnote Text Char1"/>
    <w:basedOn w:val="DefaultParagraphFont"/>
    <w:uiPriority w:val="99"/>
    <w:semiHidden/>
    <w:rsid w:val="008341AB"/>
    <w:rPr>
      <w:rFonts w:asciiTheme="majorBidi" w:hAnsiTheme="majorBidi"/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41AB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41AB"/>
    <w:pPr>
      <w:spacing w:line="240" w:lineRule="auto"/>
    </w:pPr>
    <w:rPr>
      <w:rFonts w:asciiTheme="minorHAnsi" w:hAnsiTheme="minorHAnsi"/>
      <w:sz w:val="20"/>
      <w:szCs w:val="20"/>
      <w:lang w:val="en-US"/>
    </w:rPr>
  </w:style>
  <w:style w:type="character" w:customStyle="1" w:styleId="CommentTextChar1">
    <w:name w:val="Comment Text Char1"/>
    <w:basedOn w:val="DefaultParagraphFont"/>
    <w:uiPriority w:val="99"/>
    <w:semiHidden/>
    <w:rsid w:val="008341AB"/>
    <w:rPr>
      <w:rFonts w:asciiTheme="majorBidi" w:hAnsiTheme="majorBidi"/>
      <w:sz w:val="20"/>
      <w:szCs w:val="20"/>
      <w:lang w:val="en-CA"/>
    </w:rPr>
  </w:style>
  <w:style w:type="character" w:customStyle="1" w:styleId="SubtitleChar">
    <w:name w:val="Subtitle Char"/>
    <w:basedOn w:val="DefaultParagraphFont"/>
    <w:link w:val="Subtitle"/>
    <w:uiPriority w:val="11"/>
    <w:rsid w:val="008341AB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41AB"/>
    <w:rPr>
      <w:rFonts w:asciiTheme="majorHAnsi" w:eastAsiaTheme="majorEastAsia" w:hAnsiTheme="majorHAnsi" w:cstheme="majorBidi"/>
      <w:i/>
      <w:iCs/>
      <w:color w:val="4472C4" w:themeColor="accent1"/>
      <w:spacing w:val="15"/>
      <w:szCs w:val="24"/>
      <w:lang w:val="en-US"/>
    </w:rPr>
  </w:style>
  <w:style w:type="character" w:customStyle="1" w:styleId="SubtitleChar1">
    <w:name w:val="Subtitle Char1"/>
    <w:basedOn w:val="DefaultParagraphFont"/>
    <w:uiPriority w:val="11"/>
    <w:rsid w:val="008341AB"/>
    <w:rPr>
      <w:rFonts w:eastAsiaTheme="minorEastAsia"/>
      <w:color w:val="5A5A5A" w:themeColor="text1" w:themeTint="A5"/>
      <w:spacing w:val="15"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41A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41AB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8341AB"/>
    <w:rPr>
      <w:rFonts w:asciiTheme="majorBidi" w:hAnsiTheme="majorBidi"/>
      <w:b/>
      <w:bCs/>
      <w:sz w:val="20"/>
      <w:szCs w:val="20"/>
      <w:lang w:val="en-CA"/>
    </w:rPr>
  </w:style>
  <w:style w:type="character" w:customStyle="1" w:styleId="QuoteChar">
    <w:name w:val="Quote Char"/>
    <w:basedOn w:val="DefaultParagraphFont"/>
    <w:link w:val="Quote"/>
    <w:uiPriority w:val="29"/>
    <w:rsid w:val="008341AB"/>
    <w:rPr>
      <w:i/>
      <w:iCs/>
      <w:color w:val="000000" w:themeColor="text1"/>
      <w:sz w:val="20"/>
    </w:rPr>
  </w:style>
  <w:style w:type="paragraph" w:styleId="Quote">
    <w:name w:val="Quote"/>
    <w:basedOn w:val="Normal"/>
    <w:next w:val="Normal"/>
    <w:link w:val="QuoteChar"/>
    <w:uiPriority w:val="29"/>
    <w:qFormat/>
    <w:rsid w:val="008341AB"/>
    <w:rPr>
      <w:rFonts w:asciiTheme="minorHAnsi" w:hAnsiTheme="minorHAnsi"/>
      <w:i/>
      <w:iCs/>
      <w:color w:val="000000" w:themeColor="text1"/>
      <w:sz w:val="20"/>
      <w:lang w:val="en-US"/>
    </w:rPr>
  </w:style>
  <w:style w:type="character" w:customStyle="1" w:styleId="QuoteChar1">
    <w:name w:val="Quote Char1"/>
    <w:basedOn w:val="DefaultParagraphFont"/>
    <w:uiPriority w:val="29"/>
    <w:rsid w:val="008341AB"/>
    <w:rPr>
      <w:rFonts w:asciiTheme="majorBidi" w:hAnsiTheme="majorBidi"/>
      <w:i/>
      <w:iCs/>
      <w:color w:val="404040" w:themeColor="text1" w:themeTint="BF"/>
      <w:sz w:val="24"/>
      <w:lang w:val="en-CA"/>
    </w:rPr>
  </w:style>
  <w:style w:type="character" w:styleId="Emphasis">
    <w:name w:val="Emphasis"/>
    <w:basedOn w:val="DefaultParagraphFont"/>
    <w:uiPriority w:val="20"/>
    <w:qFormat/>
    <w:rsid w:val="008341AB"/>
    <w:rPr>
      <w:i/>
      <w:iCs/>
    </w:rPr>
  </w:style>
  <w:style w:type="paragraph" w:customStyle="1" w:styleId="p">
    <w:name w:val="p"/>
    <w:basedOn w:val="Normal"/>
    <w:uiPriority w:val="99"/>
    <w:semiHidden/>
    <w:rsid w:val="008341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en-US"/>
    </w:rPr>
  </w:style>
  <w:style w:type="paragraph" w:customStyle="1" w:styleId="xl65">
    <w:name w:val="xl65"/>
    <w:basedOn w:val="Normal"/>
    <w:rsid w:val="008341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CA"/>
    </w:rPr>
  </w:style>
  <w:style w:type="paragraph" w:customStyle="1" w:styleId="xl66">
    <w:name w:val="xl66"/>
    <w:basedOn w:val="Normal"/>
    <w:rsid w:val="008341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CA"/>
    </w:rPr>
  </w:style>
  <w:style w:type="paragraph" w:customStyle="1" w:styleId="xl67">
    <w:name w:val="xl67"/>
    <w:basedOn w:val="Normal"/>
    <w:rsid w:val="008341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4"/>
      <w:lang w:eastAsia="en-CA"/>
    </w:rPr>
  </w:style>
  <w:style w:type="paragraph" w:customStyle="1" w:styleId="xl68">
    <w:name w:val="xl68"/>
    <w:basedOn w:val="Normal"/>
    <w:rsid w:val="008341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CA"/>
    </w:rPr>
  </w:style>
  <w:style w:type="paragraph" w:customStyle="1" w:styleId="xl69">
    <w:name w:val="xl69"/>
    <w:basedOn w:val="Normal"/>
    <w:rsid w:val="008341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4"/>
      <w:lang w:eastAsia="en-CA"/>
    </w:rPr>
  </w:style>
  <w:style w:type="paragraph" w:customStyle="1" w:styleId="xl70">
    <w:name w:val="xl70"/>
    <w:basedOn w:val="Normal"/>
    <w:rsid w:val="008341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Cs w:val="24"/>
      <w:lang w:eastAsia="en-CA"/>
    </w:rPr>
  </w:style>
  <w:style w:type="paragraph" w:customStyle="1" w:styleId="xl71">
    <w:name w:val="xl71"/>
    <w:basedOn w:val="Normal"/>
    <w:rsid w:val="008341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Cs w:val="24"/>
      <w:lang w:eastAsia="en-CA"/>
    </w:rPr>
  </w:style>
  <w:style w:type="paragraph" w:customStyle="1" w:styleId="xl72">
    <w:name w:val="xl72"/>
    <w:basedOn w:val="Normal"/>
    <w:rsid w:val="008341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4"/>
      <w:lang w:eastAsia="en-CA"/>
    </w:rPr>
  </w:style>
  <w:style w:type="paragraph" w:customStyle="1" w:styleId="xl73">
    <w:name w:val="xl73"/>
    <w:basedOn w:val="Normal"/>
    <w:rsid w:val="008341A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4"/>
      <w:lang w:eastAsia="en-CA"/>
    </w:rPr>
  </w:style>
  <w:style w:type="paragraph" w:customStyle="1" w:styleId="xl74">
    <w:name w:val="xl74"/>
    <w:basedOn w:val="Normal"/>
    <w:rsid w:val="008341A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  <w:lang w:eastAsia="en-CA"/>
    </w:rPr>
  </w:style>
  <w:style w:type="paragraph" w:customStyle="1" w:styleId="xl75">
    <w:name w:val="xl75"/>
    <w:basedOn w:val="Normal"/>
    <w:rsid w:val="008341A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Cs w:val="24"/>
      <w:lang w:eastAsia="en-CA"/>
    </w:rPr>
  </w:style>
  <w:style w:type="paragraph" w:customStyle="1" w:styleId="xl76">
    <w:name w:val="xl76"/>
    <w:basedOn w:val="Normal"/>
    <w:rsid w:val="008341AB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Cs w:val="24"/>
      <w:lang w:eastAsia="en-CA"/>
    </w:rPr>
  </w:style>
  <w:style w:type="paragraph" w:customStyle="1" w:styleId="xl77">
    <w:name w:val="xl77"/>
    <w:basedOn w:val="Normal"/>
    <w:rsid w:val="008341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Cs w:val="24"/>
      <w:lang w:eastAsia="en-CA"/>
    </w:rPr>
  </w:style>
  <w:style w:type="paragraph" w:customStyle="1" w:styleId="xl78">
    <w:name w:val="xl78"/>
    <w:basedOn w:val="Normal"/>
    <w:rsid w:val="008341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CA"/>
    </w:rPr>
  </w:style>
  <w:style w:type="paragraph" w:customStyle="1" w:styleId="xl79">
    <w:name w:val="xl79"/>
    <w:basedOn w:val="Normal"/>
    <w:rsid w:val="008341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CA"/>
    </w:rPr>
  </w:style>
  <w:style w:type="paragraph" w:customStyle="1" w:styleId="xl80">
    <w:name w:val="xl80"/>
    <w:basedOn w:val="Normal"/>
    <w:rsid w:val="008341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Cs w:val="24"/>
      <w:lang w:eastAsia="en-CA"/>
    </w:rPr>
  </w:style>
  <w:style w:type="paragraph" w:customStyle="1" w:styleId="xl81">
    <w:name w:val="xl81"/>
    <w:basedOn w:val="Normal"/>
    <w:rsid w:val="008341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CA"/>
    </w:rPr>
  </w:style>
  <w:style w:type="paragraph" w:customStyle="1" w:styleId="xl82">
    <w:name w:val="xl82"/>
    <w:basedOn w:val="Normal"/>
    <w:rsid w:val="008341A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CA"/>
    </w:rPr>
  </w:style>
  <w:style w:type="paragraph" w:customStyle="1" w:styleId="xl83">
    <w:name w:val="xl83"/>
    <w:basedOn w:val="Normal"/>
    <w:rsid w:val="008341A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CA"/>
    </w:rPr>
  </w:style>
  <w:style w:type="paragraph" w:customStyle="1" w:styleId="xl84">
    <w:name w:val="xl84"/>
    <w:basedOn w:val="Normal"/>
    <w:rsid w:val="008341A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  <w:lang w:eastAsia="en-CA"/>
    </w:rPr>
  </w:style>
  <w:style w:type="paragraph" w:customStyle="1" w:styleId="xl85">
    <w:name w:val="xl85"/>
    <w:basedOn w:val="Normal"/>
    <w:rsid w:val="008341A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  <w:lang w:eastAsia="en-CA"/>
    </w:rPr>
  </w:style>
  <w:style w:type="paragraph" w:customStyle="1" w:styleId="xl86">
    <w:name w:val="xl86"/>
    <w:basedOn w:val="Normal"/>
    <w:rsid w:val="008341A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  <w:lang w:eastAsia="en-CA"/>
    </w:rPr>
  </w:style>
  <w:style w:type="paragraph" w:customStyle="1" w:styleId="xl87">
    <w:name w:val="xl87"/>
    <w:basedOn w:val="Normal"/>
    <w:rsid w:val="008341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Cs w:val="24"/>
      <w:lang w:eastAsia="en-CA"/>
    </w:rPr>
  </w:style>
  <w:style w:type="paragraph" w:customStyle="1" w:styleId="xl88">
    <w:name w:val="xl88"/>
    <w:basedOn w:val="Normal"/>
    <w:rsid w:val="008341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4"/>
      <w:lang w:eastAsia="en-CA"/>
    </w:rPr>
  </w:style>
  <w:style w:type="paragraph" w:customStyle="1" w:styleId="xl89">
    <w:name w:val="xl89"/>
    <w:basedOn w:val="Normal"/>
    <w:rsid w:val="008341A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  <w:lang w:eastAsia="en-CA"/>
    </w:rPr>
  </w:style>
  <w:style w:type="paragraph" w:customStyle="1" w:styleId="xl90">
    <w:name w:val="xl90"/>
    <w:basedOn w:val="Normal"/>
    <w:rsid w:val="008341A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Cs w:val="24"/>
      <w:lang w:eastAsia="en-CA"/>
    </w:rPr>
  </w:style>
  <w:style w:type="paragraph" w:customStyle="1" w:styleId="xl91">
    <w:name w:val="xl91"/>
    <w:basedOn w:val="Normal"/>
    <w:rsid w:val="008341AB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Cs w:val="24"/>
      <w:lang w:eastAsia="en-CA"/>
    </w:rPr>
  </w:style>
  <w:style w:type="paragraph" w:customStyle="1" w:styleId="xl92">
    <w:name w:val="xl92"/>
    <w:basedOn w:val="Normal"/>
    <w:rsid w:val="008341AB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  <w:lang w:eastAsia="en-CA"/>
    </w:rPr>
  </w:style>
  <w:style w:type="paragraph" w:styleId="TOC1">
    <w:name w:val="toc 1"/>
    <w:basedOn w:val="Normal"/>
    <w:next w:val="Normal"/>
    <w:autoRedefine/>
    <w:uiPriority w:val="39"/>
    <w:unhideWhenUsed/>
    <w:rsid w:val="008341AB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341AB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8341AB"/>
    <w:pPr>
      <w:spacing w:after="100"/>
      <w:ind w:left="480"/>
    </w:pPr>
  </w:style>
  <w:style w:type="paragraph" w:styleId="Caption">
    <w:name w:val="caption"/>
    <w:basedOn w:val="Normal"/>
    <w:next w:val="Normal"/>
    <w:uiPriority w:val="35"/>
    <w:unhideWhenUsed/>
    <w:qFormat/>
    <w:rsid w:val="008341AB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8341AB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8341AB"/>
    <w:pPr>
      <w:spacing w:after="300" w:line="240" w:lineRule="auto"/>
      <w:ind w:firstLine="227"/>
      <w:contextualSpacing/>
      <w:jc w:val="both"/>
    </w:pPr>
    <w:rPr>
      <w:rFonts w:eastAsiaTheme="majorEastAsia" w:cstheme="majorBidi"/>
      <w:b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341AB"/>
    <w:rPr>
      <w:rFonts w:asciiTheme="majorBidi" w:eastAsiaTheme="majorEastAsia" w:hAnsiTheme="majorBidi" w:cstheme="majorBidi"/>
      <w:b/>
      <w:spacing w:val="5"/>
      <w:kern w:val="28"/>
      <w:sz w:val="28"/>
      <w:szCs w:val="52"/>
      <w:lang w:val="en-CA"/>
    </w:rPr>
  </w:style>
  <w:style w:type="table" w:styleId="TableGrid">
    <w:name w:val="Table Grid"/>
    <w:basedOn w:val="TableNormal"/>
    <w:uiPriority w:val="59"/>
    <w:unhideWhenUsed/>
    <w:rsid w:val="008341AB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1AB"/>
    <w:pPr>
      <w:spacing w:after="200" w:line="276" w:lineRule="auto"/>
    </w:pPr>
    <w:rPr>
      <w:rFonts w:asciiTheme="majorBidi" w:hAnsiTheme="majorBidi"/>
      <w:sz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41AB"/>
    <w:pPr>
      <w:keepNext/>
      <w:keepLines/>
      <w:spacing w:before="480" w:after="0"/>
      <w:outlineLvl w:val="0"/>
    </w:pPr>
    <w:rPr>
      <w:rFonts w:eastAsiaTheme="majorEastAsia" w:cstheme="majorBidi"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8341AB"/>
    <w:pPr>
      <w:keepNext/>
      <w:keepLines/>
      <w:spacing w:before="320" w:after="12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8341AB"/>
    <w:pPr>
      <w:keepNext/>
      <w:keepLines/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41AB"/>
    <w:pPr>
      <w:keepNext/>
      <w:keepLines/>
      <w:spacing w:before="40" w:after="0" w:line="25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1B95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67879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8341AB"/>
    <w:rPr>
      <w:rFonts w:asciiTheme="majorBidi" w:eastAsiaTheme="majorEastAsia" w:hAnsiTheme="majorBidi" w:cstheme="majorBidi"/>
      <w:bCs/>
      <w:sz w:val="32"/>
      <w:szCs w:val="28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8341AB"/>
    <w:rPr>
      <w:rFonts w:asciiTheme="majorBidi" w:eastAsiaTheme="majorEastAsia" w:hAnsiTheme="majorBidi" w:cstheme="majorBidi"/>
      <w:b/>
      <w:bCs/>
      <w:sz w:val="26"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8341AB"/>
    <w:rPr>
      <w:rFonts w:asciiTheme="majorBidi" w:eastAsiaTheme="majorEastAsia" w:hAnsiTheme="majorBidi" w:cstheme="majorBidi"/>
      <w:b/>
      <w:bCs/>
      <w:sz w:val="24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41AB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8341AB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1AB"/>
    <w:rPr>
      <w:rFonts w:ascii="Tahoma" w:hAnsi="Tahoma" w:cs="Tahoma"/>
      <w:sz w:val="16"/>
      <w:szCs w:val="16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41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8341AB"/>
    <w:rPr>
      <w:rFonts w:ascii="Segoe UI" w:hAnsi="Segoe UI" w:cs="Segoe UI"/>
      <w:sz w:val="18"/>
      <w:szCs w:val="18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8341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41AB"/>
    <w:rPr>
      <w:rFonts w:asciiTheme="majorBidi" w:hAnsiTheme="majorBidi"/>
      <w:sz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8341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41AB"/>
    <w:rPr>
      <w:rFonts w:asciiTheme="majorBidi" w:hAnsiTheme="majorBidi"/>
      <w:sz w:val="24"/>
      <w:lang w:val="en-CA"/>
    </w:rPr>
  </w:style>
  <w:style w:type="character" w:styleId="Hyperlink">
    <w:name w:val="Hyperlink"/>
    <w:basedOn w:val="DefaultParagraphFont"/>
    <w:uiPriority w:val="99"/>
    <w:unhideWhenUsed/>
    <w:rsid w:val="008341AB"/>
    <w:rPr>
      <w:color w:val="0563C1" w:themeColor="hyperlink"/>
      <w:u w:val="single"/>
    </w:rPr>
  </w:style>
  <w:style w:type="paragraph" w:customStyle="1" w:styleId="Normal1">
    <w:name w:val="Normal1"/>
    <w:rsid w:val="008341AB"/>
    <w:pPr>
      <w:spacing w:after="0" w:line="276" w:lineRule="auto"/>
    </w:pPr>
    <w:rPr>
      <w:rFonts w:ascii="Arial" w:eastAsia="Arial" w:hAnsi="Arial" w:cs="Arial"/>
      <w:color w:val="000000"/>
      <w:lang w:val="en-IN" w:eastAsia="en-I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341AB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341AB"/>
    <w:pPr>
      <w:spacing w:after="0" w:line="240" w:lineRule="auto"/>
    </w:pPr>
    <w:rPr>
      <w:rFonts w:asciiTheme="minorHAnsi" w:hAnsiTheme="minorHAnsi"/>
      <w:sz w:val="20"/>
      <w:szCs w:val="20"/>
      <w:lang w:val="en-US"/>
    </w:rPr>
  </w:style>
  <w:style w:type="character" w:customStyle="1" w:styleId="FootnoteTextChar1">
    <w:name w:val="Footnote Text Char1"/>
    <w:basedOn w:val="DefaultParagraphFont"/>
    <w:uiPriority w:val="99"/>
    <w:semiHidden/>
    <w:rsid w:val="008341AB"/>
    <w:rPr>
      <w:rFonts w:asciiTheme="majorBidi" w:hAnsiTheme="majorBidi"/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41AB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41AB"/>
    <w:pPr>
      <w:spacing w:line="240" w:lineRule="auto"/>
    </w:pPr>
    <w:rPr>
      <w:rFonts w:asciiTheme="minorHAnsi" w:hAnsiTheme="minorHAnsi"/>
      <w:sz w:val="20"/>
      <w:szCs w:val="20"/>
      <w:lang w:val="en-US"/>
    </w:rPr>
  </w:style>
  <w:style w:type="character" w:customStyle="1" w:styleId="CommentTextChar1">
    <w:name w:val="Comment Text Char1"/>
    <w:basedOn w:val="DefaultParagraphFont"/>
    <w:uiPriority w:val="99"/>
    <w:semiHidden/>
    <w:rsid w:val="008341AB"/>
    <w:rPr>
      <w:rFonts w:asciiTheme="majorBidi" w:hAnsiTheme="majorBidi"/>
      <w:sz w:val="20"/>
      <w:szCs w:val="20"/>
      <w:lang w:val="en-CA"/>
    </w:rPr>
  </w:style>
  <w:style w:type="character" w:customStyle="1" w:styleId="SubtitleChar">
    <w:name w:val="Subtitle Char"/>
    <w:basedOn w:val="DefaultParagraphFont"/>
    <w:link w:val="Subtitle"/>
    <w:uiPriority w:val="11"/>
    <w:rsid w:val="008341AB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41AB"/>
    <w:rPr>
      <w:rFonts w:asciiTheme="majorHAnsi" w:eastAsiaTheme="majorEastAsia" w:hAnsiTheme="majorHAnsi" w:cstheme="majorBidi"/>
      <w:i/>
      <w:iCs/>
      <w:color w:val="4472C4" w:themeColor="accent1"/>
      <w:spacing w:val="15"/>
      <w:szCs w:val="24"/>
      <w:lang w:val="en-US"/>
    </w:rPr>
  </w:style>
  <w:style w:type="character" w:customStyle="1" w:styleId="SubtitleChar1">
    <w:name w:val="Subtitle Char1"/>
    <w:basedOn w:val="DefaultParagraphFont"/>
    <w:uiPriority w:val="11"/>
    <w:rsid w:val="008341AB"/>
    <w:rPr>
      <w:rFonts w:eastAsiaTheme="minorEastAsia"/>
      <w:color w:val="5A5A5A" w:themeColor="text1" w:themeTint="A5"/>
      <w:spacing w:val="15"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41A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41AB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8341AB"/>
    <w:rPr>
      <w:rFonts w:asciiTheme="majorBidi" w:hAnsiTheme="majorBidi"/>
      <w:b/>
      <w:bCs/>
      <w:sz w:val="20"/>
      <w:szCs w:val="20"/>
      <w:lang w:val="en-CA"/>
    </w:rPr>
  </w:style>
  <w:style w:type="character" w:customStyle="1" w:styleId="QuoteChar">
    <w:name w:val="Quote Char"/>
    <w:basedOn w:val="DefaultParagraphFont"/>
    <w:link w:val="Quote"/>
    <w:uiPriority w:val="29"/>
    <w:rsid w:val="008341AB"/>
    <w:rPr>
      <w:i/>
      <w:iCs/>
      <w:color w:val="000000" w:themeColor="text1"/>
      <w:sz w:val="20"/>
    </w:rPr>
  </w:style>
  <w:style w:type="paragraph" w:styleId="Quote">
    <w:name w:val="Quote"/>
    <w:basedOn w:val="Normal"/>
    <w:next w:val="Normal"/>
    <w:link w:val="QuoteChar"/>
    <w:uiPriority w:val="29"/>
    <w:qFormat/>
    <w:rsid w:val="008341AB"/>
    <w:rPr>
      <w:rFonts w:asciiTheme="minorHAnsi" w:hAnsiTheme="minorHAnsi"/>
      <w:i/>
      <w:iCs/>
      <w:color w:val="000000" w:themeColor="text1"/>
      <w:sz w:val="20"/>
      <w:lang w:val="en-US"/>
    </w:rPr>
  </w:style>
  <w:style w:type="character" w:customStyle="1" w:styleId="QuoteChar1">
    <w:name w:val="Quote Char1"/>
    <w:basedOn w:val="DefaultParagraphFont"/>
    <w:uiPriority w:val="29"/>
    <w:rsid w:val="008341AB"/>
    <w:rPr>
      <w:rFonts w:asciiTheme="majorBidi" w:hAnsiTheme="majorBidi"/>
      <w:i/>
      <w:iCs/>
      <w:color w:val="404040" w:themeColor="text1" w:themeTint="BF"/>
      <w:sz w:val="24"/>
      <w:lang w:val="en-CA"/>
    </w:rPr>
  </w:style>
  <w:style w:type="character" w:styleId="Emphasis">
    <w:name w:val="Emphasis"/>
    <w:basedOn w:val="DefaultParagraphFont"/>
    <w:uiPriority w:val="20"/>
    <w:qFormat/>
    <w:rsid w:val="008341AB"/>
    <w:rPr>
      <w:i/>
      <w:iCs/>
    </w:rPr>
  </w:style>
  <w:style w:type="paragraph" w:customStyle="1" w:styleId="p">
    <w:name w:val="p"/>
    <w:basedOn w:val="Normal"/>
    <w:uiPriority w:val="99"/>
    <w:semiHidden/>
    <w:rsid w:val="008341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en-US"/>
    </w:rPr>
  </w:style>
  <w:style w:type="paragraph" w:customStyle="1" w:styleId="xl65">
    <w:name w:val="xl65"/>
    <w:basedOn w:val="Normal"/>
    <w:rsid w:val="008341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CA"/>
    </w:rPr>
  </w:style>
  <w:style w:type="paragraph" w:customStyle="1" w:styleId="xl66">
    <w:name w:val="xl66"/>
    <w:basedOn w:val="Normal"/>
    <w:rsid w:val="008341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CA"/>
    </w:rPr>
  </w:style>
  <w:style w:type="paragraph" w:customStyle="1" w:styleId="xl67">
    <w:name w:val="xl67"/>
    <w:basedOn w:val="Normal"/>
    <w:rsid w:val="008341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4"/>
      <w:lang w:eastAsia="en-CA"/>
    </w:rPr>
  </w:style>
  <w:style w:type="paragraph" w:customStyle="1" w:styleId="xl68">
    <w:name w:val="xl68"/>
    <w:basedOn w:val="Normal"/>
    <w:rsid w:val="008341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CA"/>
    </w:rPr>
  </w:style>
  <w:style w:type="paragraph" w:customStyle="1" w:styleId="xl69">
    <w:name w:val="xl69"/>
    <w:basedOn w:val="Normal"/>
    <w:rsid w:val="008341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4"/>
      <w:lang w:eastAsia="en-CA"/>
    </w:rPr>
  </w:style>
  <w:style w:type="paragraph" w:customStyle="1" w:styleId="xl70">
    <w:name w:val="xl70"/>
    <w:basedOn w:val="Normal"/>
    <w:rsid w:val="008341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Cs w:val="24"/>
      <w:lang w:eastAsia="en-CA"/>
    </w:rPr>
  </w:style>
  <w:style w:type="paragraph" w:customStyle="1" w:styleId="xl71">
    <w:name w:val="xl71"/>
    <w:basedOn w:val="Normal"/>
    <w:rsid w:val="008341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Cs w:val="24"/>
      <w:lang w:eastAsia="en-CA"/>
    </w:rPr>
  </w:style>
  <w:style w:type="paragraph" w:customStyle="1" w:styleId="xl72">
    <w:name w:val="xl72"/>
    <w:basedOn w:val="Normal"/>
    <w:rsid w:val="008341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4"/>
      <w:lang w:eastAsia="en-CA"/>
    </w:rPr>
  </w:style>
  <w:style w:type="paragraph" w:customStyle="1" w:styleId="xl73">
    <w:name w:val="xl73"/>
    <w:basedOn w:val="Normal"/>
    <w:rsid w:val="008341A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4"/>
      <w:lang w:eastAsia="en-CA"/>
    </w:rPr>
  </w:style>
  <w:style w:type="paragraph" w:customStyle="1" w:styleId="xl74">
    <w:name w:val="xl74"/>
    <w:basedOn w:val="Normal"/>
    <w:rsid w:val="008341A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  <w:lang w:eastAsia="en-CA"/>
    </w:rPr>
  </w:style>
  <w:style w:type="paragraph" w:customStyle="1" w:styleId="xl75">
    <w:name w:val="xl75"/>
    <w:basedOn w:val="Normal"/>
    <w:rsid w:val="008341A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Cs w:val="24"/>
      <w:lang w:eastAsia="en-CA"/>
    </w:rPr>
  </w:style>
  <w:style w:type="paragraph" w:customStyle="1" w:styleId="xl76">
    <w:name w:val="xl76"/>
    <w:basedOn w:val="Normal"/>
    <w:rsid w:val="008341AB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Cs w:val="24"/>
      <w:lang w:eastAsia="en-CA"/>
    </w:rPr>
  </w:style>
  <w:style w:type="paragraph" w:customStyle="1" w:styleId="xl77">
    <w:name w:val="xl77"/>
    <w:basedOn w:val="Normal"/>
    <w:rsid w:val="008341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Cs w:val="24"/>
      <w:lang w:eastAsia="en-CA"/>
    </w:rPr>
  </w:style>
  <w:style w:type="paragraph" w:customStyle="1" w:styleId="xl78">
    <w:name w:val="xl78"/>
    <w:basedOn w:val="Normal"/>
    <w:rsid w:val="008341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CA"/>
    </w:rPr>
  </w:style>
  <w:style w:type="paragraph" w:customStyle="1" w:styleId="xl79">
    <w:name w:val="xl79"/>
    <w:basedOn w:val="Normal"/>
    <w:rsid w:val="008341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CA"/>
    </w:rPr>
  </w:style>
  <w:style w:type="paragraph" w:customStyle="1" w:styleId="xl80">
    <w:name w:val="xl80"/>
    <w:basedOn w:val="Normal"/>
    <w:rsid w:val="008341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Cs w:val="24"/>
      <w:lang w:eastAsia="en-CA"/>
    </w:rPr>
  </w:style>
  <w:style w:type="paragraph" w:customStyle="1" w:styleId="xl81">
    <w:name w:val="xl81"/>
    <w:basedOn w:val="Normal"/>
    <w:rsid w:val="008341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CA"/>
    </w:rPr>
  </w:style>
  <w:style w:type="paragraph" w:customStyle="1" w:styleId="xl82">
    <w:name w:val="xl82"/>
    <w:basedOn w:val="Normal"/>
    <w:rsid w:val="008341A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CA"/>
    </w:rPr>
  </w:style>
  <w:style w:type="paragraph" w:customStyle="1" w:styleId="xl83">
    <w:name w:val="xl83"/>
    <w:basedOn w:val="Normal"/>
    <w:rsid w:val="008341A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CA"/>
    </w:rPr>
  </w:style>
  <w:style w:type="paragraph" w:customStyle="1" w:styleId="xl84">
    <w:name w:val="xl84"/>
    <w:basedOn w:val="Normal"/>
    <w:rsid w:val="008341A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  <w:lang w:eastAsia="en-CA"/>
    </w:rPr>
  </w:style>
  <w:style w:type="paragraph" w:customStyle="1" w:styleId="xl85">
    <w:name w:val="xl85"/>
    <w:basedOn w:val="Normal"/>
    <w:rsid w:val="008341A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  <w:lang w:eastAsia="en-CA"/>
    </w:rPr>
  </w:style>
  <w:style w:type="paragraph" w:customStyle="1" w:styleId="xl86">
    <w:name w:val="xl86"/>
    <w:basedOn w:val="Normal"/>
    <w:rsid w:val="008341A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  <w:lang w:eastAsia="en-CA"/>
    </w:rPr>
  </w:style>
  <w:style w:type="paragraph" w:customStyle="1" w:styleId="xl87">
    <w:name w:val="xl87"/>
    <w:basedOn w:val="Normal"/>
    <w:rsid w:val="008341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Cs w:val="24"/>
      <w:lang w:eastAsia="en-CA"/>
    </w:rPr>
  </w:style>
  <w:style w:type="paragraph" w:customStyle="1" w:styleId="xl88">
    <w:name w:val="xl88"/>
    <w:basedOn w:val="Normal"/>
    <w:rsid w:val="008341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4"/>
      <w:lang w:eastAsia="en-CA"/>
    </w:rPr>
  </w:style>
  <w:style w:type="paragraph" w:customStyle="1" w:styleId="xl89">
    <w:name w:val="xl89"/>
    <w:basedOn w:val="Normal"/>
    <w:rsid w:val="008341A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  <w:lang w:eastAsia="en-CA"/>
    </w:rPr>
  </w:style>
  <w:style w:type="paragraph" w:customStyle="1" w:styleId="xl90">
    <w:name w:val="xl90"/>
    <w:basedOn w:val="Normal"/>
    <w:rsid w:val="008341A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Cs w:val="24"/>
      <w:lang w:eastAsia="en-CA"/>
    </w:rPr>
  </w:style>
  <w:style w:type="paragraph" w:customStyle="1" w:styleId="xl91">
    <w:name w:val="xl91"/>
    <w:basedOn w:val="Normal"/>
    <w:rsid w:val="008341AB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Cs w:val="24"/>
      <w:lang w:eastAsia="en-CA"/>
    </w:rPr>
  </w:style>
  <w:style w:type="paragraph" w:customStyle="1" w:styleId="xl92">
    <w:name w:val="xl92"/>
    <w:basedOn w:val="Normal"/>
    <w:rsid w:val="008341AB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  <w:lang w:eastAsia="en-CA"/>
    </w:rPr>
  </w:style>
  <w:style w:type="paragraph" w:styleId="TOC1">
    <w:name w:val="toc 1"/>
    <w:basedOn w:val="Normal"/>
    <w:next w:val="Normal"/>
    <w:autoRedefine/>
    <w:uiPriority w:val="39"/>
    <w:unhideWhenUsed/>
    <w:rsid w:val="008341AB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341AB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8341AB"/>
    <w:pPr>
      <w:spacing w:after="100"/>
      <w:ind w:left="480"/>
    </w:pPr>
  </w:style>
  <w:style w:type="paragraph" w:styleId="Caption">
    <w:name w:val="caption"/>
    <w:basedOn w:val="Normal"/>
    <w:next w:val="Normal"/>
    <w:uiPriority w:val="35"/>
    <w:unhideWhenUsed/>
    <w:qFormat/>
    <w:rsid w:val="008341AB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8341AB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8341AB"/>
    <w:pPr>
      <w:spacing w:after="300" w:line="240" w:lineRule="auto"/>
      <w:ind w:firstLine="227"/>
      <w:contextualSpacing/>
      <w:jc w:val="both"/>
    </w:pPr>
    <w:rPr>
      <w:rFonts w:eastAsiaTheme="majorEastAsia" w:cstheme="majorBidi"/>
      <w:b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341AB"/>
    <w:rPr>
      <w:rFonts w:asciiTheme="majorBidi" w:eastAsiaTheme="majorEastAsia" w:hAnsiTheme="majorBidi" w:cstheme="majorBidi"/>
      <w:b/>
      <w:spacing w:val="5"/>
      <w:kern w:val="28"/>
      <w:sz w:val="28"/>
      <w:szCs w:val="52"/>
      <w:lang w:val="en-CA"/>
    </w:rPr>
  </w:style>
  <w:style w:type="table" w:styleId="TableGrid">
    <w:name w:val="Table Grid"/>
    <w:basedOn w:val="TableNormal"/>
    <w:uiPriority w:val="59"/>
    <w:unhideWhenUsed/>
    <w:rsid w:val="008341AB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624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3</Pages>
  <Words>1276</Words>
  <Characters>7337</Characters>
  <Application>Microsoft Office Word</Application>
  <DocSecurity>0</DocSecurity>
  <Lines>2445</Lines>
  <Paragraphs>10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ham Moez</dc:creator>
  <cp:keywords/>
  <dc:description/>
  <cp:lastModifiedBy>S3G_Reference_Citation_Sequence</cp:lastModifiedBy>
  <cp:revision>12</cp:revision>
  <dcterms:created xsi:type="dcterms:W3CDTF">2017-12-29T05:59:00Z</dcterms:created>
  <dcterms:modified xsi:type="dcterms:W3CDTF">2019-11-26T07:26:00Z</dcterms:modified>
</cp:coreProperties>
</file>